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28C" w:rsidRDefault="008C2B97" w:rsidP="00CB128C">
      <w:pPr>
        <w:pStyle w:val="Heading1"/>
        <w:spacing w:after="120"/>
        <w:rPr>
          <w:lang w:val="en-US"/>
        </w:rPr>
      </w:pPr>
      <w:bookmarkStart w:id="0" w:name="_Toc80029221"/>
      <w:r>
        <w:rPr>
          <w:lang w:val="en-US"/>
        </w:rPr>
        <w:t xml:space="preserve">S5 </w:t>
      </w:r>
      <w:r w:rsidR="00CB128C" w:rsidRPr="00871558">
        <w:rPr>
          <w:lang w:val="en-US"/>
        </w:rPr>
        <w:t>Table. Characteristics of excluded studies</w:t>
      </w:r>
      <w:bookmarkEnd w:id="0"/>
    </w:p>
    <w:tbl>
      <w:tblPr>
        <w:tblStyle w:val="TableGrid"/>
        <w:tblW w:w="9406" w:type="dxa"/>
        <w:tblLook w:val="04A0" w:firstRow="1" w:lastRow="0" w:firstColumn="1" w:lastColumn="0" w:noHBand="0" w:noVBand="1"/>
      </w:tblPr>
      <w:tblGrid>
        <w:gridCol w:w="4076"/>
        <w:gridCol w:w="5330"/>
      </w:tblGrid>
      <w:tr w:rsidR="00CB128C" w:rsidRPr="00BC27DA" w:rsidTr="001645B4">
        <w:trPr>
          <w:trHeight w:val="399"/>
        </w:trPr>
        <w:tc>
          <w:tcPr>
            <w:tcW w:w="4076" w:type="dxa"/>
          </w:tcPr>
          <w:p w:rsidR="00CB128C" w:rsidRPr="00243E37" w:rsidRDefault="00CB128C" w:rsidP="000405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243E37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Study ID</w:t>
            </w:r>
          </w:p>
        </w:tc>
        <w:tc>
          <w:tcPr>
            <w:tcW w:w="5330" w:type="dxa"/>
          </w:tcPr>
          <w:p w:rsidR="00CB128C" w:rsidRPr="00243E37" w:rsidRDefault="00CB128C" w:rsidP="0004055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</w:pPr>
            <w:r w:rsidRPr="00243E37">
              <w:rPr>
                <w:rFonts w:ascii="Times New Roman" w:hAnsi="Times New Roman"/>
                <w:b/>
                <w:bCs/>
                <w:sz w:val="28"/>
                <w:szCs w:val="28"/>
                <w:lang w:val="en-US"/>
              </w:rPr>
              <w:t>Reason for exclusion</w:t>
            </w:r>
          </w:p>
        </w:tc>
      </w:tr>
      <w:tr w:rsidR="00CB128C" w:rsidRPr="00E30BA2" w:rsidTr="001645B4">
        <w:trPr>
          <w:trHeight w:val="399"/>
        </w:trPr>
        <w:tc>
          <w:tcPr>
            <w:tcW w:w="4076" w:type="dxa"/>
          </w:tcPr>
          <w:p w:rsidR="00CB128C" w:rsidRPr="00243E37" w:rsidRDefault="00FE1C38" w:rsidP="00E4130B">
            <w:pPr>
              <w:spacing w:line="240" w:lineRule="auto"/>
              <w:jc w:val="left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Teixeira da Silva et al (2020)</w:t>
            </w:r>
            <w:r w:rsidR="00E4130B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/>
            </w:r>
            <w:r w:rsidR="00E4130B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&lt;EndNote&gt;&lt;Cite&gt;&lt;Author&gt;Teixeira da Silva&lt;/Author&gt;&lt;Year&gt;2020&lt;/Year&gt;&lt;RecNum&gt;2285&lt;/RecNum&gt;&lt;DisplayText&gt;(1)&lt;/DisplayText&gt;&lt;record&gt;&lt;rec-number&gt;2285&lt;/rec-number&gt;&lt;foreign-keys&gt;&lt;key app="EN" db-id="prw0exrr2rvws6exzaoxsp9t0ssz02prtxad" timestamp="1649217823"&gt;2285&lt;/key&gt;&lt;/foreign-keys&gt;&lt;ref-type name="Journal Article"&gt;17&lt;/ref-type&gt;&lt;contributors&gt;&lt;authors&gt;&lt;author&gt;Teixeira da Silva, J. A.&lt;/author&gt;&lt;author&gt;Tsigaris, P.&lt;/author&gt;&lt;/authors&gt;&lt;/contributors&gt;&lt;titles&gt;&lt;title&gt;Estimating worldwide costs of premature mortalities caused by COVID-19&lt;/title&gt;&lt;secondary-title&gt;Journal of Health Research&lt;/secondary-title&gt;&lt;/titles&gt;&lt;periodical&gt;&lt;full-title&gt;Journal of Health Research&lt;/full-title&gt;&lt;/periodical&gt;&lt;pages&gt;353-358&lt;/pages&gt;&lt;volume&gt;35&lt;/volume&gt;&lt;number&gt;4&lt;/number&gt;&lt;dates&gt;&lt;year&gt;2020&lt;/year&gt;&lt;/dates&gt;&lt;work-type&gt;Article&lt;/work-type&gt;&lt;urls&gt;&lt;related-urls&gt;&lt;url&gt;https://www.scopus.com/inward/record.uri?eid=2-s2.0-85107563683&amp;amp;doi=10.1108%2fJHR-09-2020-0406&amp;amp;partnerID=40&amp;amp;md5=6d6d15681eaf49957106d45821baa653&lt;/url&gt;&lt;/related-urls&gt;&lt;/urls&gt;&lt;electronic-resource-num&gt;10.1108/JHR-09-2020-0406&lt;/electronic-resource-num&gt;&lt;remote-database-name&gt;Scopus&lt;/remote-database-name&gt;&lt;/record&gt;&lt;/Cite&gt;&lt;/EndNote&gt;</w:instrText>
            </w:r>
            <w:r w:rsidR="00E4130B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E4130B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1)</w:t>
            </w:r>
            <w:r w:rsidR="00E4130B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CB128C" w:rsidRPr="00243E37" w:rsidRDefault="00FE1C38" w:rsidP="00F722DD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hAnsi="Times New Roman"/>
                <w:sz w:val="28"/>
                <w:szCs w:val="28"/>
                <w:lang w:val="en-US"/>
              </w:rPr>
              <w:t>Modeling</w:t>
            </w:r>
          </w:p>
        </w:tc>
      </w:tr>
      <w:tr w:rsidR="00CB128C" w:rsidRPr="00E30BA2" w:rsidTr="001645B4">
        <w:trPr>
          <w:trHeight w:val="399"/>
        </w:trPr>
        <w:tc>
          <w:tcPr>
            <w:tcW w:w="4076" w:type="dxa"/>
          </w:tcPr>
          <w:p w:rsidR="00CB128C" w:rsidRPr="00243E37" w:rsidRDefault="00FE1C38" w:rsidP="00E4130B">
            <w:pPr>
              <w:spacing w:line="240" w:lineRule="auto"/>
              <w:jc w:val="left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Krylova et al (2021)</w:t>
            </w:r>
            <w:r w:rsidR="00E4130B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/>
            </w:r>
            <w:r w:rsidR="00E4130B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&lt;EndNote&gt;&lt;Cite&gt;&lt;Author&gt;Krylova&lt;/Author&gt;&lt;Year&gt;2021&lt;/Year&gt;&lt;RecNum&gt;1362&lt;/RecNum&gt;&lt;DisplayText&gt;(2)&lt;/DisplayText&gt;&lt;record&gt;&lt;rec-number&gt;1362&lt;/rec-number&gt;&lt;foreign-keys&gt;&lt;key app="EN" db-id="prw0exrr2rvws6exzaoxsp9t0ssz02prtxad" timestamp="1649217799"&gt;1362&lt;/key&gt;&lt;/foreign-keys&gt;&lt;ref-type name="Journal Article"&gt;17&lt;/ref-type&gt;&lt;contributors&gt;&lt;authors&gt;&lt;author&gt;Krylova, O.&lt;/author&gt;&lt;author&gt;Krasheninnikov, A.&lt;/author&gt;&lt;author&gt;Mamontova, E.&lt;/author&gt;&lt;author&gt;Tananakina, G.&lt;/author&gt;&lt;author&gt;Belyakova, D.&lt;/author&gt;&lt;/authors&gt;&lt;/contributors&gt;&lt;titles&gt;&lt;title&gt;Pharmacoeconomic analysis of treatment regimens for coronavirus infection coronavirus disease-19&lt;/title&gt;&lt;secondary-title&gt;Open Access Macedonian Journal of Medical Sciences&lt;/secondary-title&gt;&lt;/titles&gt;&lt;periodical&gt;&lt;full-title&gt;Open Access Macedonian Journal of Medical Sciences&lt;/full-title&gt;&lt;/periodical&gt;&lt;pages&gt;1182-1189&lt;/pages&gt;&lt;volume&gt;9&lt;/volume&gt;&lt;dates&gt;&lt;year&gt;2021&lt;/year&gt;&lt;/dates&gt;&lt;work-type&gt;Article&lt;/work-type&gt;&lt;urls&gt;&lt;related-urls&gt;&lt;url&gt;https://www.scopus.com/inward/record.uri?eid=2-s2.0-85119338381&amp;amp;doi=10.3889%2foamjms.2021.7015&amp;amp;partnerID=40&amp;amp;md5=cdc85494198380bd16f7e7d85acceadb&lt;/url&gt;&lt;/related-urls&gt;&lt;/urls&gt;&lt;electronic-resource-num&gt;10.3889/oamjms.2021.7015&lt;/electronic-resource-num&gt;&lt;remote-database-name&gt;Scopus&lt;/remote-database-name&gt;&lt;/record&gt;&lt;/Cite&gt;&lt;/EndNote&gt;</w:instrText>
            </w:r>
            <w:r w:rsidR="00E4130B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E4130B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2)</w:t>
            </w:r>
            <w:r w:rsidR="00E4130B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CB128C" w:rsidRPr="00243E37" w:rsidRDefault="00FE1C38" w:rsidP="00F722DD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hAnsi="Times New Roman"/>
                <w:sz w:val="28"/>
                <w:szCs w:val="28"/>
                <w:lang w:val="en-US"/>
              </w:rPr>
              <w:t>Modeling</w:t>
            </w:r>
          </w:p>
        </w:tc>
      </w:tr>
      <w:tr w:rsidR="007E4EA1" w:rsidRPr="00E30BA2" w:rsidTr="001645B4">
        <w:trPr>
          <w:trHeight w:val="399"/>
        </w:trPr>
        <w:tc>
          <w:tcPr>
            <w:tcW w:w="4076" w:type="dxa"/>
          </w:tcPr>
          <w:p w:rsidR="007E4EA1" w:rsidRPr="00243E37" w:rsidRDefault="007E4EA1" w:rsidP="00E4130B">
            <w:pPr>
              <w:spacing w:line="240" w:lineRule="auto"/>
              <w:jc w:val="left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Jeck</w:t>
            </w:r>
            <w:proofErr w:type="spellEnd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 xml:space="preserve"> et al (2022)</w:t>
            </w:r>
            <w:r w:rsidR="00E4130B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KZWNrPC9BdXRob3I+PFllYXI+MjAyMjwvWWVhcj48UmVj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</w:fldData>
              </w:fldChar>
            </w:r>
            <w:r w:rsidR="00E4130B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</w:instrText>
            </w:r>
            <w:r w:rsidR="00E4130B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KZWNrPC9BdXRob3I+PFllYXI+MjAyMjwvWWVhcj48UmVj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</w:fldData>
              </w:fldChar>
            </w:r>
            <w:r w:rsidR="00E4130B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.DATA </w:instrText>
            </w:r>
            <w:r w:rsidR="00E4130B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E4130B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  <w:r w:rsidR="00E4130B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E4130B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E4130B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3)</w:t>
            </w:r>
            <w:r w:rsidR="00E4130B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7E4EA1" w:rsidRPr="00243E37" w:rsidRDefault="007E4EA1" w:rsidP="00F722DD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hAnsi="Times New Roman"/>
                <w:sz w:val="28"/>
                <w:szCs w:val="28"/>
                <w:lang w:val="en-US"/>
              </w:rPr>
              <w:t>Modeling</w:t>
            </w:r>
          </w:p>
        </w:tc>
      </w:tr>
      <w:tr w:rsidR="007E4EA1" w:rsidRPr="00E30BA2" w:rsidTr="001645B4">
        <w:trPr>
          <w:trHeight w:val="399"/>
        </w:trPr>
        <w:tc>
          <w:tcPr>
            <w:tcW w:w="4076" w:type="dxa"/>
          </w:tcPr>
          <w:p w:rsidR="007E4EA1" w:rsidRPr="00243E37" w:rsidRDefault="007E4EA1" w:rsidP="00243E37">
            <w:pPr>
              <w:spacing w:line="240" w:lineRule="auto"/>
              <w:jc w:val="left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Edoka</w:t>
            </w:r>
            <w:proofErr w:type="spellEnd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 xml:space="preserve"> et al (2021)</w: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/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&lt;EndNote&gt;&lt;Cite&gt;&lt;Author&gt;Edoka&lt;/Author&gt;&lt;RecNum&gt;2753&lt;/RecNum&gt;&lt;DisplayText&gt;(4)&lt;/DisplayText&gt;&lt;record&gt;&lt;rec-number&gt;2753&lt;/rec-number&gt;&lt;foreign-keys&gt;&lt;key app="EN" db-id="prw0exrr2rvws6exzaoxsp9t0ssz02prtxad" timestamp="1649217943"&gt;2753&lt;/key&gt;&lt;/foreign-keys&gt;&lt;ref-type name="Journal Article"&gt;17&lt;/ref-type&gt;&lt;contributors&gt;&lt;authors&gt;&lt;author&gt;Edoka, I.&lt;/author&gt;&lt;author&gt;Fraser, H.&lt;/author&gt;&lt;author&gt;Jamieson, L.&lt;/author&gt;&lt;author&gt;Meyer-Rath, G.&lt;/author&gt;&lt;author&gt;Mdewa, W.&lt;/author&gt;&lt;/authors&gt;&lt;/contributors&gt;&lt;titles&gt;&lt;title&gt;Inpatient Care Costs of COVID-19 in South Africa&amp;apos;s Public Healthcare System&lt;/title&gt;&lt;secondary-title&gt;International Journal of Health Policy and Management&lt;/secondary-title&gt;&lt;/titles&gt;&lt;periodical&gt;&lt;full-title&gt;Int J Health Policy Manag&lt;/full-title&gt;&lt;abbr-1&gt;International journal of health policy and management&lt;/abbr-1&gt;&lt;/periodical&gt;&lt;dates&gt;&lt;/dates&gt;&lt;accession-num&gt;WOS:000719929100001&lt;/accession-num&gt;&lt;urls&gt;&lt;related-urls&gt;&lt;url&gt;&amp;lt;Go to ISI&amp;gt;://WOS:000719929100001&lt;/url&gt;&lt;/related-urls&gt;&lt;/urls&gt;&lt;electronic-resource-num&gt;10.34172/ijhpm.2021.24&lt;/electronic-resource-num&gt;&lt;/record&gt;&lt;/Cite&gt;&lt;/EndNote&gt;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243E37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4)</w: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  <w:r w:rsidR="00243E37" w:rsidRPr="00243E3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5330" w:type="dxa"/>
          </w:tcPr>
          <w:p w:rsidR="007E4EA1" w:rsidRPr="00243E37" w:rsidRDefault="007E4EA1" w:rsidP="00F722DD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hAnsi="Times New Roman"/>
                <w:sz w:val="28"/>
                <w:szCs w:val="28"/>
                <w:lang w:val="en-US"/>
              </w:rPr>
              <w:t>Modeling</w:t>
            </w:r>
          </w:p>
        </w:tc>
      </w:tr>
      <w:tr w:rsidR="00060733" w:rsidRPr="00E30BA2" w:rsidTr="001645B4">
        <w:trPr>
          <w:trHeight w:val="399"/>
        </w:trPr>
        <w:tc>
          <w:tcPr>
            <w:tcW w:w="4076" w:type="dxa"/>
          </w:tcPr>
          <w:p w:rsidR="00060733" w:rsidRPr="00243E37" w:rsidRDefault="00060733" w:rsidP="00243E37">
            <w:pPr>
              <w:spacing w:line="240" w:lineRule="auto"/>
              <w:jc w:val="left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Schwendicke</w:t>
            </w:r>
            <w:proofErr w:type="spellEnd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 xml:space="preserve"> et al (2020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TY2h3ZW5kaWNrZTwvQXV0aG9yPjxZZWFyPjIwMjA8L1ll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TY2h3ZW5kaWNrZTwvQXV0aG9yPjxZZWFyPjIwMjA8L1ll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.DATA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243E37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5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060733" w:rsidRPr="00243E37" w:rsidRDefault="00060733" w:rsidP="00F722DD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hAnsi="Times New Roman"/>
                <w:sz w:val="28"/>
                <w:szCs w:val="28"/>
                <w:lang w:val="en-US"/>
              </w:rPr>
              <w:t>Modeling</w:t>
            </w:r>
          </w:p>
        </w:tc>
      </w:tr>
      <w:tr w:rsidR="00060733" w:rsidRPr="00E30BA2" w:rsidTr="001645B4">
        <w:trPr>
          <w:trHeight w:val="399"/>
        </w:trPr>
        <w:tc>
          <w:tcPr>
            <w:tcW w:w="4076" w:type="dxa"/>
          </w:tcPr>
          <w:p w:rsidR="00060733" w:rsidRPr="00243E37" w:rsidRDefault="00060733" w:rsidP="00243E37">
            <w:pPr>
              <w:spacing w:line="240" w:lineRule="auto"/>
              <w:jc w:val="left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Lim et al (2020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MaW08L0F1dGhvcj48WWVhcj4yMDIwPC9ZZWFyPjxSZWNO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MaW08L0F1dGhvcj48WWVhcj4yMDIwPC9ZZWFyPjxSZWNO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.DATA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243E37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6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060733" w:rsidRPr="00243E37" w:rsidRDefault="00060733" w:rsidP="00F722DD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hAnsi="Times New Roman"/>
                <w:sz w:val="28"/>
                <w:szCs w:val="28"/>
                <w:lang w:val="en-US"/>
              </w:rPr>
              <w:t>Modeling</w:t>
            </w:r>
          </w:p>
        </w:tc>
      </w:tr>
      <w:tr w:rsidR="00CB128C" w:rsidRPr="00E30BA2" w:rsidTr="001645B4">
        <w:trPr>
          <w:trHeight w:val="399"/>
        </w:trPr>
        <w:tc>
          <w:tcPr>
            <w:tcW w:w="4076" w:type="dxa"/>
          </w:tcPr>
          <w:p w:rsidR="00CB128C" w:rsidRPr="00243E37" w:rsidRDefault="003B68E1" w:rsidP="00243E37">
            <w:pPr>
              <w:spacing w:line="240" w:lineRule="auto"/>
              <w:jc w:val="left"/>
              <w:rPr>
                <w:rFonts w:ascii="Times New Roman" w:hAnsi="Times New Roman"/>
                <w:sz w:val="28"/>
                <w:szCs w:val="28"/>
                <w:rtl/>
                <w:lang w:val="en-US" w:bidi="fa-IR"/>
              </w:rPr>
            </w:pPr>
            <w:proofErr w:type="spellStart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Hanly</w:t>
            </w:r>
            <w:proofErr w:type="spellEnd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 xml:space="preserve"> et al </w:t>
            </w:r>
            <w:r w:rsidR="005E541B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(2022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/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&lt;EndNote&gt;&lt;Cite&gt;&lt;Author&gt;Hanly&lt;/Author&gt;&lt;Year&gt;2022&lt;/Year&gt;&lt;RecNum&gt;415&lt;/RecNum&gt;&lt;DisplayText&gt;(7)&lt;/DisplayText&gt;&lt;record&gt;&lt;rec-number&gt;415&lt;/rec-number&gt;&lt;foreign-keys&gt;&lt;key app="EN" db-id="prw0exrr2rvws6exzaoxsp9t0ssz02prtxad" timestamp="1649217778"&gt;415&lt;/key&gt;&lt;/foreign-keys&gt;&lt;ref-type name="Journal Article"&gt;17&lt;/ref-type&gt;&lt;contributors&gt;&lt;authors&gt;&lt;author&gt;Hanly, P.&lt;/author&gt;&lt;author&gt;Ahern, M.&lt;/author&gt;&lt;author&gt;Sharp, L.&lt;/author&gt;&lt;author&gt;Ursul, D.&lt;/author&gt;&lt;author&gt;Loughnane, G.&lt;/author&gt;&lt;/authors&gt;&lt;/contributors&gt;&lt;titles&gt;&lt;title&gt;The cost of lost productivity due to premature mortality associated with COVID-19: a Pan-European study&lt;/title&gt;&lt;secondary-title&gt;European Journal of Health Economics&lt;/secondary-title&gt;&lt;/titles&gt;&lt;periodical&gt;&lt;full-title&gt;European Journal of Health Economics&lt;/full-title&gt;&lt;/periodical&gt;&lt;pages&gt;249-259&lt;/pages&gt;&lt;volume&gt;23&lt;/volume&gt;&lt;number&gt;2&lt;/number&gt;&lt;dates&gt;&lt;year&gt;2022&lt;/year&gt;&lt;/dates&gt;&lt;work-type&gt;Article&lt;/work-type&gt;&lt;urls&gt;&lt;related-urls&gt;&lt;url&gt;https://www.scopus.com/inward/record.uri?eid=2-s2.0-85113143920&amp;amp;doi=10.1007%2fs10198-021-01351-8&amp;amp;partnerID=40&amp;amp;md5=5993b7090b01273e64245aa18b4b8404&lt;/url&gt;&lt;/related-urls&gt;&lt;/urls&gt;&lt;electronic-resource-num&gt;10.1007/s10198-021-01351-8&lt;/electronic-resource-num&gt;&lt;remote-database-name&gt;Scopus&lt;/remote-database-name&gt;&lt;/record&gt;&lt;/Cite&gt;&lt;/EndNote&gt;</w:instrTex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243E37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7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CB128C" w:rsidRPr="00243E37" w:rsidRDefault="00572EF2" w:rsidP="00F722DD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43E37">
              <w:rPr>
                <w:rFonts w:ascii="Times New Roman" w:hAnsi="Times New Roman"/>
                <w:sz w:val="28"/>
                <w:szCs w:val="28"/>
                <w:lang w:val="en-US"/>
              </w:rPr>
              <w:t>I</w:t>
            </w:r>
            <w:r w:rsidR="006A56BC" w:rsidRPr="00243E37">
              <w:rPr>
                <w:rFonts w:ascii="Times New Roman" w:hAnsi="Times New Roman"/>
                <w:sz w:val="28"/>
                <w:szCs w:val="28"/>
                <w:lang w:val="en-US"/>
              </w:rPr>
              <w:t>rrelevent</w:t>
            </w:r>
            <w:proofErr w:type="spellEnd"/>
            <w:r w:rsidR="006A56BC" w:rsidRPr="00243E3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outcome</w:t>
            </w:r>
          </w:p>
        </w:tc>
      </w:tr>
      <w:tr w:rsidR="00CB128C" w:rsidRPr="00E30BA2" w:rsidTr="001645B4">
        <w:trPr>
          <w:trHeight w:val="399"/>
        </w:trPr>
        <w:tc>
          <w:tcPr>
            <w:tcW w:w="4076" w:type="dxa"/>
          </w:tcPr>
          <w:p w:rsidR="00CB128C" w:rsidRPr="00243E37" w:rsidRDefault="005E541B" w:rsidP="00243E37">
            <w:pPr>
              <w:spacing w:line="240" w:lineRule="auto"/>
              <w:jc w:val="left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Chua et al (2022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DaHVhPC9BdXRob3I+PFllYXI+MjAyMjwvWWVhcj48UmVj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DaHVhPC9BdXRob3I+PFllYXI+MjAyMjwvWWVhcj48UmVj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.DATA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243E37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8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CB128C" w:rsidRPr="00243E37" w:rsidRDefault="00572EF2" w:rsidP="00F722DD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43E37">
              <w:rPr>
                <w:rFonts w:ascii="Times New Roman" w:hAnsi="Times New Roman"/>
                <w:sz w:val="28"/>
                <w:szCs w:val="28"/>
                <w:lang w:val="en-US"/>
              </w:rPr>
              <w:t>I</w:t>
            </w:r>
            <w:r w:rsidR="006A56BC" w:rsidRPr="00243E37">
              <w:rPr>
                <w:rFonts w:ascii="Times New Roman" w:hAnsi="Times New Roman"/>
                <w:sz w:val="28"/>
                <w:szCs w:val="28"/>
                <w:lang w:val="en-US"/>
              </w:rPr>
              <w:t>rrelevent</w:t>
            </w:r>
            <w:proofErr w:type="spellEnd"/>
            <w:r w:rsidR="006A56BC" w:rsidRPr="00243E3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outcome</w:t>
            </w:r>
          </w:p>
        </w:tc>
      </w:tr>
      <w:tr w:rsidR="005E541B" w:rsidRPr="00E30BA2" w:rsidTr="001645B4">
        <w:trPr>
          <w:trHeight w:val="399"/>
        </w:trPr>
        <w:tc>
          <w:tcPr>
            <w:tcW w:w="4076" w:type="dxa"/>
          </w:tcPr>
          <w:p w:rsidR="005E541B" w:rsidRPr="00243E37" w:rsidRDefault="005E541B" w:rsidP="00243E37">
            <w:pPr>
              <w:spacing w:line="240" w:lineRule="auto"/>
              <w:jc w:val="left"/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Chua et al (2021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DaHVhPC9BdXRob3I+PFllYXI+MjAyMTwvWWVhcj48UmVj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==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DaHVhPC9BdXRob3I+PFllYXI+MjAyMTwvWWVhcj48UmVj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==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.DATA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243E37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9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5E541B" w:rsidRPr="00243E37" w:rsidRDefault="00572EF2" w:rsidP="00F722DD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43E37">
              <w:rPr>
                <w:rFonts w:ascii="Times New Roman" w:hAnsi="Times New Roman"/>
                <w:sz w:val="28"/>
                <w:szCs w:val="28"/>
                <w:lang w:val="en-US"/>
              </w:rPr>
              <w:t>I</w:t>
            </w:r>
            <w:r w:rsidR="006A56BC" w:rsidRPr="00243E37">
              <w:rPr>
                <w:rFonts w:ascii="Times New Roman" w:hAnsi="Times New Roman"/>
                <w:sz w:val="28"/>
                <w:szCs w:val="28"/>
                <w:lang w:val="en-US"/>
              </w:rPr>
              <w:t>rrelevent</w:t>
            </w:r>
            <w:proofErr w:type="spellEnd"/>
            <w:r w:rsidR="006A56BC" w:rsidRPr="00243E3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outcome</w:t>
            </w:r>
          </w:p>
        </w:tc>
      </w:tr>
      <w:tr w:rsidR="00015578" w:rsidRPr="00E30BA2" w:rsidTr="001645B4">
        <w:trPr>
          <w:trHeight w:val="399"/>
        </w:trPr>
        <w:tc>
          <w:tcPr>
            <w:tcW w:w="4076" w:type="dxa"/>
          </w:tcPr>
          <w:p w:rsidR="00015578" w:rsidRPr="00243E37" w:rsidRDefault="00015578" w:rsidP="00243E37">
            <w:pPr>
              <w:spacing w:line="240" w:lineRule="auto"/>
              <w:jc w:val="left"/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pPr>
            <w:proofErr w:type="spellStart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Viscusi</w:t>
            </w:r>
            <w:proofErr w:type="spellEnd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 xml:space="preserve"> et al (2020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/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&lt;EndNote&gt;&lt;Cite&gt;&lt;Author&gt;Viscusi&lt;/Author&gt;&lt;Year&gt;2020&lt;/Year&gt;&lt;RecNum&gt;1958&lt;/RecNum&gt;&lt;DisplayText&gt;(10)&lt;/DisplayText&gt;&lt;record&gt;&lt;rec-number&gt;1958&lt;/rec-number&gt;&lt;foreign-keys&gt;&lt;key app="EN" db-id="prw0exrr2rvws6exzaoxsp9t0ssz02prtxad" timestamp="1649217816"&gt;1958&lt;/key&gt;&lt;/foreign-keys&gt;&lt;ref-type name="Journal Article"&gt;17&lt;/ref-type&gt;&lt;contributors&gt;&lt;authors&gt;&lt;author&gt;Viscusi, W. K.&lt;/author&gt;&lt;/authors&gt;&lt;/contributors&gt;&lt;titles&gt;&lt;title&gt;Pricing the global health risks of the COVID-19 pandemic&lt;/title&gt;&lt;secondary-title&gt;Journal of Risk and Uncertainty&lt;/secondary-title&gt;&lt;/titles&gt;&lt;periodical&gt;&lt;full-title&gt;Journal of Risk and Uncertainty&lt;/full-title&gt;&lt;/periodical&gt;&lt;pages&gt;101-128&lt;/pages&gt;&lt;volume&gt;61&lt;/volume&gt;&lt;number&gt;2&lt;/number&gt;&lt;dates&gt;&lt;year&gt;2020&lt;/year&gt;&lt;/dates&gt;&lt;work-type&gt;Article&lt;/work-type&gt;&lt;urls&gt;&lt;related-urls&gt;&lt;url&gt;https://www.scopus.com/inward/record.uri?eid=2-s2.0-85094898520&amp;amp;doi=10.1007%2fs11166-020-09337-2&amp;amp;partnerID=40&amp;amp;md5=f8da0283d598f5ab28d1cd9d6685ea4c&lt;/url&gt;&lt;/related-urls&gt;&lt;/urls&gt;&lt;electronic-resource-num&gt;10.1007/s11166-020-09337-2&lt;/electronic-resource-num&gt;&lt;remote-database-name&gt;Scopus&lt;/remote-database-name&gt;&lt;/record&gt;&lt;/Cite&gt;&lt;/EndNote&gt;</w:instrTex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243E37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10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015578" w:rsidRPr="00243E37" w:rsidRDefault="00015578" w:rsidP="00F722DD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43E37">
              <w:rPr>
                <w:rFonts w:ascii="Times New Roman" w:hAnsi="Times New Roman"/>
                <w:sz w:val="28"/>
                <w:szCs w:val="28"/>
                <w:lang w:val="en-US"/>
              </w:rPr>
              <w:t>Irrelevent</w:t>
            </w:r>
            <w:proofErr w:type="spellEnd"/>
            <w:r w:rsidRPr="00243E3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outcome</w:t>
            </w:r>
          </w:p>
        </w:tc>
      </w:tr>
      <w:tr w:rsidR="00015578" w:rsidRPr="00E30BA2" w:rsidTr="001645B4">
        <w:trPr>
          <w:trHeight w:val="399"/>
        </w:trPr>
        <w:tc>
          <w:tcPr>
            <w:tcW w:w="4076" w:type="dxa"/>
          </w:tcPr>
          <w:p w:rsidR="00015578" w:rsidRPr="00243E37" w:rsidRDefault="00015578" w:rsidP="00243E37">
            <w:pPr>
              <w:spacing w:line="240" w:lineRule="auto"/>
              <w:jc w:val="left"/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Garg et al (2022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HYXJnPC9BdXRob3I+PFllYXI+MjAyMjwvWWVhcj48UmVj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HYXJnPC9BdXRob3I+PFllYXI+MjAyMjwvWWVhcj48UmVj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.DATA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243E37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11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015578" w:rsidRPr="00243E37" w:rsidRDefault="00015578" w:rsidP="00F722DD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43E37">
              <w:rPr>
                <w:rFonts w:ascii="Times New Roman" w:hAnsi="Times New Roman"/>
                <w:sz w:val="28"/>
                <w:szCs w:val="28"/>
                <w:lang w:val="en-US"/>
              </w:rPr>
              <w:t>Irrelevent</w:t>
            </w:r>
            <w:proofErr w:type="spellEnd"/>
            <w:r w:rsidRPr="00243E3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outcome</w:t>
            </w:r>
          </w:p>
        </w:tc>
      </w:tr>
      <w:tr w:rsidR="00015578" w:rsidRPr="00E30BA2" w:rsidTr="001645B4">
        <w:trPr>
          <w:trHeight w:val="399"/>
        </w:trPr>
        <w:tc>
          <w:tcPr>
            <w:tcW w:w="4076" w:type="dxa"/>
          </w:tcPr>
          <w:p w:rsidR="00015578" w:rsidRPr="00243E37" w:rsidRDefault="00015578" w:rsidP="00243E37">
            <w:pPr>
              <w:spacing w:line="240" w:lineRule="auto"/>
              <w:jc w:val="left"/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Faramarzi et al (2021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GYXJhbWFyemk8L0F1dGhvcj48WWVhcj4yMDIxPC9ZZWFy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xMTY5PC9wYWdlcz48dm9sdW1lPjIxPC92b2x1bWU+PG51bWJlcj4xPC9udW1iZXI+PGVkaXRp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GYXJhbWFyemk8L0F1dGhvcj48WWVhcj4yMDIxPC9ZZWFy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.DATA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243E37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12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015578" w:rsidRPr="00243E37" w:rsidRDefault="00015578" w:rsidP="00F722DD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43E37">
              <w:rPr>
                <w:rFonts w:ascii="Times New Roman" w:hAnsi="Times New Roman"/>
                <w:sz w:val="28"/>
                <w:szCs w:val="28"/>
                <w:lang w:val="en-US"/>
              </w:rPr>
              <w:t>Irrelevent</w:t>
            </w:r>
            <w:proofErr w:type="spellEnd"/>
            <w:r w:rsidRPr="00243E3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outcome</w:t>
            </w:r>
          </w:p>
        </w:tc>
      </w:tr>
      <w:tr w:rsidR="00015578" w:rsidRPr="00E30BA2" w:rsidTr="001645B4">
        <w:trPr>
          <w:trHeight w:val="399"/>
        </w:trPr>
        <w:tc>
          <w:tcPr>
            <w:tcW w:w="4076" w:type="dxa"/>
          </w:tcPr>
          <w:p w:rsidR="00015578" w:rsidRPr="00243E37" w:rsidRDefault="00015578" w:rsidP="00243E37">
            <w:pPr>
              <w:spacing w:line="240" w:lineRule="auto"/>
              <w:jc w:val="left"/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pPr>
            <w:proofErr w:type="spellStart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Viscusi</w:t>
            </w:r>
            <w:proofErr w:type="spellEnd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 xml:space="preserve"> (2020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/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&lt;EndNote&gt;&lt;Cite&gt;&lt;Author&gt;Viscusi&lt;/Author&gt;&lt;Year&gt;2021&lt;/Year&gt;&lt;RecNum&gt;1188&lt;/RecNum&gt;&lt;DisplayText&gt;(13)&lt;/DisplayText&gt;&lt;record&gt;&lt;rec-number&gt;1188&lt;/rec-number&gt;&lt;foreign-keys&gt;&lt;key app="EN" db-id="prw0exrr2rvws6exzaoxsp9t0ssz02prtxad" timestamp="1649217796"&gt;1188&lt;/key&gt;&lt;/foreign-keys&gt;&lt;ref-type name="Journal Article"&gt;17&lt;/ref-type&gt;&lt;contributors&gt;&lt;authors&gt;&lt;author&gt;Viscusi, W. K.&lt;/author&gt;&lt;/authors&gt;&lt;/contributors&gt;&lt;titles&gt;&lt;title&gt;Economic lessons for COVID-19 pandemic policies&lt;/title&gt;&lt;secondary-title&gt;Southern Economic Journal&lt;/secondary-title&gt;&lt;/titles&gt;&lt;periodical&gt;&lt;full-title&gt;Southern Economic Journal&lt;/full-title&gt;&lt;/periodical&gt;&lt;pages&gt;1064-1089&lt;/pages&gt;&lt;volume&gt;87&lt;/volume&gt;&lt;number&gt;4&lt;/number&gt;&lt;dates&gt;&lt;year&gt;2021&lt;/year&gt;&lt;/dates&gt;&lt;work-type&gt;Note&lt;/work-type&gt;&lt;urls&gt;&lt;related-urls&gt;&lt;url&gt;https://www.scopus.com/inward/record.uri?eid=2-s2.0-85101917798&amp;amp;doi=10.1002%2fsoej.12492&amp;amp;partnerID=40&amp;amp;md5=5d808b52bf142006184a56ac9236f723&lt;/url&gt;&lt;/related-urls&gt;&lt;/urls&gt;&lt;electronic-resource-num&gt;10.1002/soej.12492&lt;/electronic-resource-num&gt;&lt;remote-database-name&gt;Scopus&lt;/remote-database-name&gt;&lt;/record&gt;&lt;/Cite&gt;&lt;/EndNote&gt;</w:instrTex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243E37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13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015578" w:rsidRPr="00243E37" w:rsidRDefault="00015578" w:rsidP="00F722DD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proofErr w:type="spellStart"/>
            <w:r w:rsidRPr="00243E37">
              <w:rPr>
                <w:rFonts w:ascii="Times New Roman" w:hAnsi="Times New Roman"/>
                <w:sz w:val="28"/>
                <w:szCs w:val="28"/>
                <w:lang w:val="en-US"/>
              </w:rPr>
              <w:t>Irrelevent</w:t>
            </w:r>
            <w:proofErr w:type="spellEnd"/>
            <w:r w:rsidRPr="00243E3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outcome</w:t>
            </w:r>
          </w:p>
        </w:tc>
      </w:tr>
      <w:tr w:rsidR="007A4191" w:rsidRPr="00E30BA2" w:rsidTr="001645B4">
        <w:trPr>
          <w:trHeight w:val="399"/>
        </w:trPr>
        <w:tc>
          <w:tcPr>
            <w:tcW w:w="4076" w:type="dxa"/>
          </w:tcPr>
          <w:p w:rsidR="007A4191" w:rsidRPr="00243E37" w:rsidRDefault="003A78B8" w:rsidP="00243E37">
            <w:pPr>
              <w:spacing w:line="240" w:lineRule="auto"/>
              <w:jc w:val="left"/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Chua et al (2021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/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&lt;EndNote&gt;&lt;Cite&gt;&lt;Author&gt;Chua&lt;/Author&gt;&lt;Year&gt;2021&lt;/Year&gt;&lt;RecNum&gt;16&lt;/RecNum&gt;&lt;DisplayText&gt;(14)&lt;/DisplayText&gt;&lt;record&gt;&lt;rec-number&gt;16&lt;/rec-number&gt;&lt;foreign-keys&gt;&lt;key app="EN" db-id="prw0exrr2rvws6exzaoxsp9t0ssz02prtxad" timestamp="1649217716"&gt;16&lt;/key&gt;&lt;/foreign-keys&gt;&lt;ref-type name="Journal Article"&gt;17&lt;/ref-type&gt;&lt;contributors&gt;&lt;authors&gt;&lt;author&gt;Chua, K. P.&lt;/author&gt;&lt;author&gt;Conti, R. M.&lt;/author&gt;&lt;author&gt;Becker, N. V.&lt;/author&gt;&lt;/authors&gt;&lt;/contributors&gt;&lt;titles&gt;&lt;title&gt;Out-of-Pocket Spending Within 90 Days of Discharge from COVID-19 Hospitalization&lt;/title&gt;&lt;secondary-title&gt;medRxiv&lt;/secondary-title&gt;&lt;alt-title&gt;medRxiv : the preprint server for health sciences&lt;/alt-title&gt;&lt;/titles&gt;&lt;periodical&gt;&lt;full-title&gt;medRxiv&lt;/full-title&gt;&lt;abbr-1&gt;medRxiv : the preprint server for health sciences&lt;/abbr-1&gt;&lt;/periodical&gt;&lt;alt-periodical&gt;&lt;full-title&gt;medRxiv&lt;/full-title&gt;&lt;abbr-1&gt;medRxiv : the preprint server for health sciences&lt;/abbr-1&gt;&lt;/alt-periodical&gt;&lt;edition&gt;2021/06/24&lt;/edition&gt;&lt;dates&gt;&lt;year&gt;2021&lt;/year&gt;&lt;pub-dates&gt;&lt;date&gt;Jun 18&lt;/date&gt;&lt;/pub-dates&gt;&lt;/dates&gt;&lt;accession-num&gt;34159340&lt;/accession-num&gt;&lt;urls&gt;&lt;/urls&gt;&lt;custom2&gt;PMC8219107&lt;/custom2&gt;&lt;electronic-resource-num&gt;10.1101/2021.06.11.21258766&lt;/electronic-resource-num&gt;&lt;remote-database-provider&gt;NLM&lt;/remote-database-provider&gt;&lt;language&gt;eng&lt;/language&gt;&lt;/record&gt;&lt;/Cite&gt;&lt;/EndNote&gt;</w:instrTex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243E37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14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7A4191" w:rsidRPr="00243E37" w:rsidRDefault="00572EF2" w:rsidP="00F722DD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hAnsi="Times New Roman"/>
                <w:sz w:val="28"/>
                <w:szCs w:val="28"/>
                <w:lang w:val="en-US"/>
              </w:rPr>
              <w:t>Not Peer Reviewed</w:t>
            </w:r>
          </w:p>
        </w:tc>
      </w:tr>
      <w:tr w:rsidR="007A4191" w:rsidRPr="00E30BA2" w:rsidTr="001645B4">
        <w:trPr>
          <w:trHeight w:val="399"/>
        </w:trPr>
        <w:tc>
          <w:tcPr>
            <w:tcW w:w="4076" w:type="dxa"/>
          </w:tcPr>
          <w:p w:rsidR="007A4191" w:rsidRPr="00243E37" w:rsidRDefault="006B1A0F" w:rsidP="00243E37">
            <w:pPr>
              <w:spacing w:line="240" w:lineRule="auto"/>
              <w:jc w:val="left"/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pPr>
            <w:proofErr w:type="spellStart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Banke</w:t>
            </w:r>
            <w:proofErr w:type="spellEnd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-Thomas et al (2021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CYW5rZS1UaG9tYXM8L0F1dGhvcj48WWVhcj4yMDIxPC9Z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==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CYW5rZS1UaG9tYXM8L0F1dGhvcj48WWVhcj4yMDIxPC9Z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==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.DATA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243E37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15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7A4191" w:rsidRPr="00243E37" w:rsidRDefault="006C3209" w:rsidP="00F722DD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Case </w:t>
            </w:r>
            <w:proofErr w:type="spellStart"/>
            <w:r w:rsidRPr="00243E37">
              <w:rPr>
                <w:rFonts w:ascii="Times New Roman" w:hAnsi="Times New Roman"/>
                <w:sz w:val="28"/>
                <w:szCs w:val="28"/>
                <w:lang w:val="en-US"/>
              </w:rPr>
              <w:t>Seriese</w:t>
            </w:r>
            <w:proofErr w:type="spellEnd"/>
          </w:p>
        </w:tc>
      </w:tr>
      <w:tr w:rsidR="00F0544B" w:rsidRPr="00E30BA2" w:rsidTr="001645B4">
        <w:trPr>
          <w:trHeight w:val="399"/>
        </w:trPr>
        <w:tc>
          <w:tcPr>
            <w:tcW w:w="4076" w:type="dxa"/>
          </w:tcPr>
          <w:p w:rsidR="00F0544B" w:rsidRPr="00243E37" w:rsidRDefault="00F0544B" w:rsidP="00243E37">
            <w:pPr>
              <w:spacing w:line="240" w:lineRule="auto"/>
              <w:jc w:val="left"/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Lopez-</w:t>
            </w:r>
            <w:proofErr w:type="spellStart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Valcarcel</w:t>
            </w:r>
            <w:proofErr w:type="spellEnd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 xml:space="preserve"> et al (2021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/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&lt;EndNote&gt;&lt;Cite&gt;&lt;Author&gt;Lopez-Valcarcel&lt;/Author&gt;&lt;Year&gt;2021&lt;/Year&gt;&lt;RecNum&gt;3120&lt;/RecNum&gt;&lt;DisplayText&gt;(16)&lt;/DisplayText&gt;&lt;record&gt;&lt;rec-number&gt;3120&lt;/rec-number&gt;&lt;foreign-keys&gt;&lt;key app="EN" db-id="prw0exrr2rvws6exzaoxsp9t0ssz02prtxad" timestamp="1649217950"&gt;3120&lt;/key&gt;&lt;/foreign-keys&gt;&lt;ref-type name="Journal Article"&gt;17&lt;/ref-type&gt;&lt;contributors&gt;&lt;authors&gt;&lt;author&gt;Lopez-Valcarcel, B. G.&lt;/author&gt;&lt;author&gt;Vallejo-Torres, L.&lt;/author&gt;&lt;/authors&gt;&lt;/contributors&gt;&lt;titles&gt;&lt;title&gt;The costs of COVID-19 and the cost-effectiveness of testing&lt;/title&gt;&lt;secondary-title&gt;Applied Economic Analysis&lt;/secondary-title&gt;&lt;/titles&gt;&lt;periodical&gt;&lt;full-title&gt;Applied Economic Analysis&lt;/full-title&gt;&lt;/periodical&gt;&lt;pages&gt;77-89&lt;/pages&gt;&lt;volume&gt;29&lt;/volume&gt;&lt;number&gt;85&lt;/number&gt;&lt;dates&gt;&lt;year&gt;2021&lt;/year&gt;&lt;pub-dates&gt;&lt;date&gt;Apr&lt;/date&gt;&lt;/pub-dates&gt;&lt;/dates&gt;&lt;accession-num&gt;WOS:000674292700006&lt;/accession-num&gt;&lt;urls&gt;&lt;related-urls&gt;&lt;url&gt;&amp;lt;Go to ISI&amp;gt;://WOS:000674292700006&lt;/url&gt;&lt;/related-urls&gt;&lt;/urls&gt;&lt;electronic-resource-num&gt;10.1108/aea-11-2020-0162&lt;/electronic-resource-num&gt;&lt;/record&gt;&lt;/Cite&gt;&lt;/EndNote&gt;</w:instrTex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243E37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16)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F0544B" w:rsidRPr="00243E37" w:rsidRDefault="00F0544B" w:rsidP="00F722DD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hAnsi="Times New Roman"/>
                <w:sz w:val="28"/>
                <w:szCs w:val="28"/>
                <w:lang w:val="en-US"/>
              </w:rPr>
              <w:t>Cost estimation not cost calculation</w:t>
            </w:r>
          </w:p>
        </w:tc>
      </w:tr>
      <w:tr w:rsidR="00F0544B" w:rsidRPr="00E30BA2" w:rsidTr="001645B4">
        <w:trPr>
          <w:trHeight w:val="399"/>
        </w:trPr>
        <w:tc>
          <w:tcPr>
            <w:tcW w:w="4076" w:type="dxa"/>
          </w:tcPr>
          <w:p w:rsidR="00F0544B" w:rsidRPr="00243E37" w:rsidRDefault="00F0544B" w:rsidP="00243E37">
            <w:pPr>
              <w:spacing w:line="240" w:lineRule="auto"/>
              <w:jc w:val="left"/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Chua et al (2022)</w:t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DaHVhPC9BdXRob3I+PFllYXI+MjAyMjwvWWVhcj48UmVj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DaHVhPC9BdXRob3I+PFllYXI+MjAyMjwvWWVhcj48UmVj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.DATA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243E37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17)</w:t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F0544B" w:rsidRPr="00243E37" w:rsidRDefault="00F0544B" w:rsidP="00F722DD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243E37">
              <w:rPr>
                <w:rFonts w:ascii="Times New Roman" w:hAnsi="Times New Roman"/>
                <w:sz w:val="28"/>
                <w:szCs w:val="28"/>
              </w:rPr>
              <w:t>Focus on espesific cost item</w:t>
            </w:r>
          </w:p>
        </w:tc>
      </w:tr>
      <w:tr w:rsidR="00F0544B" w:rsidRPr="00E30BA2" w:rsidTr="001645B4">
        <w:trPr>
          <w:trHeight w:val="399"/>
        </w:trPr>
        <w:tc>
          <w:tcPr>
            <w:tcW w:w="4076" w:type="dxa"/>
          </w:tcPr>
          <w:p w:rsidR="00F0544B" w:rsidRPr="00243E37" w:rsidRDefault="00F0544B" w:rsidP="00243E37">
            <w:pPr>
              <w:spacing w:line="240" w:lineRule="auto"/>
              <w:jc w:val="left"/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Rodriguez-Gonzalez et al (2021)</w:t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Sb2RyaWd1ZXotR29uemFsZXo8L0F1dGhvcj48WWVhcj4y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Sb2RyaWd1ZXotR29uemFsZXo8L0F1dGhvcj48WWVhcj4y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.DATA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243E37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18)</w:t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F0544B" w:rsidRPr="00243E37" w:rsidRDefault="00F0544B" w:rsidP="00F722DD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243E37">
              <w:rPr>
                <w:rFonts w:ascii="Times New Roman" w:hAnsi="Times New Roman"/>
                <w:sz w:val="28"/>
                <w:szCs w:val="28"/>
              </w:rPr>
              <w:t>Focus on espesific cost item</w:t>
            </w:r>
          </w:p>
        </w:tc>
      </w:tr>
      <w:tr w:rsidR="00F0544B" w:rsidRPr="00E30BA2" w:rsidTr="001645B4">
        <w:trPr>
          <w:trHeight w:val="399"/>
        </w:trPr>
        <w:tc>
          <w:tcPr>
            <w:tcW w:w="4076" w:type="dxa"/>
          </w:tcPr>
          <w:p w:rsidR="00F0544B" w:rsidRPr="00243E37" w:rsidRDefault="00F0544B" w:rsidP="00243E37">
            <w:pPr>
              <w:spacing w:line="240" w:lineRule="auto"/>
              <w:jc w:val="left"/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pPr>
            <w:proofErr w:type="spellStart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Almalki</w:t>
            </w:r>
            <w:proofErr w:type="spellEnd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 xml:space="preserve"> et al (2021)</w:t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/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&lt;EndNote&gt;&lt;Cite&gt;&lt;Author&gt;Almalki&lt;/Author&gt;&lt;Year&gt;2021&lt;/Year&gt;&lt;RecNum&gt;3077&lt;/RecNum&gt;&lt;DisplayText&gt;(19)&lt;/DisplayText&gt;&lt;record&gt;&lt;rec-number&gt;3077&lt;/rec-number&gt;&lt;foreign-keys&gt;&lt;key app="EN" db-id="prw0exrr2rvws6exzaoxsp9t0ssz02prtxad" timestamp="1649217950"&gt;3077&lt;/key&gt;&lt;/foreign-keys&gt;&lt;ref-type name="Journal Article"&gt;17&lt;/ref-type&gt;&lt;contributors&gt;&lt;authors&gt;&lt;author&gt;Almalki, Z. S.&lt;/author&gt;&lt;/authors&gt;&lt;/contributors&gt;&lt;titles&gt;&lt;title&gt;COVID-19&amp;apos;s Economic Impact on the Global Health Systems: Time to Respond to New Realities&lt;/title&gt;&lt;secondary-title&gt;Journal of Pharmaceutical Research International&lt;/secondary-title&gt;&lt;/titles&gt;&lt;periodical&gt;&lt;full-title&gt;Journal of Pharmaceutical Research International&lt;/full-title&gt;&lt;/periodical&gt;&lt;pages&gt;85-91&lt;/pages&gt;&lt;volume&gt;33&lt;/volume&gt;&lt;number&gt;24A&lt;/number&gt;&lt;dates&gt;&lt;year&gt;2021&lt;/year&gt;&lt;/dates&gt;&lt;isbn&gt;2456-9119&lt;/isbn&gt;&lt;accession-num&gt;WOS:000669864500009&lt;/accession-num&gt;&lt;urls&gt;&lt;related-urls&gt;&lt;url&gt;&amp;lt;Go to ISI&amp;gt;://WOS:000669864500009&lt;/url&gt;&lt;/related-urls&gt;&lt;/urls&gt;&lt;custom7&gt;62452&lt;/custom7&gt;&lt;electronic-resource-num&gt;10.9734/JPRI/2021/v33i24A31434&lt;/electronic-resource-num&gt;&lt;/record&gt;&lt;/Cite&gt;&lt;/EndNote&gt;</w:instrText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243E37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19)</w:t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F0544B" w:rsidRPr="00243E37" w:rsidRDefault="00F0544B" w:rsidP="00F722DD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eastAsia="Times New Roman" w:hAnsi="Times New Roman"/>
                <w:kern w:val="36"/>
                <w:sz w:val="28"/>
                <w:szCs w:val="28"/>
              </w:rPr>
              <w:t>Systematic Review</w:t>
            </w:r>
          </w:p>
        </w:tc>
      </w:tr>
      <w:tr w:rsidR="00F0544B" w:rsidRPr="00E30BA2" w:rsidTr="001645B4">
        <w:trPr>
          <w:trHeight w:val="399"/>
        </w:trPr>
        <w:tc>
          <w:tcPr>
            <w:tcW w:w="4076" w:type="dxa"/>
          </w:tcPr>
          <w:p w:rsidR="00F0544B" w:rsidRPr="00243E37" w:rsidRDefault="00F0544B" w:rsidP="00243E37">
            <w:pPr>
              <w:spacing w:line="240" w:lineRule="auto"/>
              <w:jc w:val="left"/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pPr>
            <w:proofErr w:type="spellStart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Nascimento</w:t>
            </w:r>
            <w:proofErr w:type="spellEnd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 xml:space="preserve"> et al (2022)</w:t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OYXNjaW1lbnRvPC9BdXRob3I+PFllYXI+MjAyMjwvWWVh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==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OYXNjaW1lbnRvPC9BdXRob3I+PFllYXI+MjAyMjwvWWVh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==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.DATA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243E37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20)</w:t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F0544B" w:rsidRPr="00243E37" w:rsidRDefault="00F0544B" w:rsidP="00F722DD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36"/>
                <w:sz w:val="28"/>
                <w:szCs w:val="28"/>
              </w:rPr>
            </w:pPr>
            <w:r w:rsidRPr="00243E37">
              <w:rPr>
                <w:rFonts w:ascii="Times New Roman" w:eastAsia="Times New Roman" w:hAnsi="Times New Roman"/>
                <w:kern w:val="36"/>
                <w:sz w:val="28"/>
                <w:szCs w:val="28"/>
              </w:rPr>
              <w:t>In health care system level</w:t>
            </w:r>
          </w:p>
        </w:tc>
      </w:tr>
      <w:tr w:rsidR="00F0544B" w:rsidRPr="00E30BA2" w:rsidTr="001645B4">
        <w:trPr>
          <w:trHeight w:val="399"/>
        </w:trPr>
        <w:tc>
          <w:tcPr>
            <w:tcW w:w="4076" w:type="dxa"/>
          </w:tcPr>
          <w:p w:rsidR="00F0544B" w:rsidRPr="00243E37" w:rsidRDefault="00F0544B" w:rsidP="00243E37">
            <w:pPr>
              <w:spacing w:line="240" w:lineRule="auto"/>
              <w:jc w:val="left"/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Hartman et al (2022)</w:t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IYXJ0bWFuPC9BdXRob3I+PFllYXI+MjAyMjwvWWVhcj48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=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IYXJ0bWFuPC9BdXRob3I+PFllYXI+MjAyMjwvWWVhcj48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=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.DATA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243E37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21)</w:t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F0544B" w:rsidRPr="00243E37" w:rsidRDefault="00F0544B" w:rsidP="00F722DD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36"/>
                <w:sz w:val="28"/>
                <w:szCs w:val="28"/>
              </w:rPr>
            </w:pPr>
            <w:r w:rsidRPr="00243E37">
              <w:rPr>
                <w:rFonts w:ascii="Times New Roman" w:eastAsia="Times New Roman" w:hAnsi="Times New Roman"/>
                <w:kern w:val="36"/>
                <w:sz w:val="28"/>
                <w:szCs w:val="28"/>
              </w:rPr>
              <w:t>In health care system level</w:t>
            </w:r>
          </w:p>
        </w:tc>
      </w:tr>
      <w:tr w:rsidR="00F0544B" w:rsidRPr="00E30BA2" w:rsidTr="001645B4">
        <w:trPr>
          <w:trHeight w:val="399"/>
        </w:trPr>
        <w:tc>
          <w:tcPr>
            <w:tcW w:w="4076" w:type="dxa"/>
          </w:tcPr>
          <w:p w:rsidR="00F0544B" w:rsidRPr="00243E37" w:rsidRDefault="00F0544B" w:rsidP="00243E37">
            <w:pPr>
              <w:spacing w:line="240" w:lineRule="auto"/>
              <w:jc w:val="left"/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Torres-Rueda et al (2021)</w:t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Ub3JyZXMtUnVlZGE8L0F1dGhvcj48WWVhcj4yMDIxPC9Z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Ub3JyZXMtUnVlZGE8L0F1dGhvcj48WWVhcj4yMDIxPC9Z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.DATA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243E37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22)</w:t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F0544B" w:rsidRPr="00243E37" w:rsidRDefault="00F0544B" w:rsidP="00F722DD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36"/>
                <w:sz w:val="28"/>
                <w:szCs w:val="28"/>
              </w:rPr>
            </w:pPr>
            <w:r w:rsidRPr="00243E37">
              <w:rPr>
                <w:rFonts w:ascii="Times New Roman" w:eastAsia="Times New Roman" w:hAnsi="Times New Roman"/>
                <w:kern w:val="36"/>
                <w:sz w:val="28"/>
                <w:szCs w:val="28"/>
              </w:rPr>
              <w:t>In health care system level</w:t>
            </w:r>
          </w:p>
        </w:tc>
      </w:tr>
      <w:tr w:rsidR="003436F8" w:rsidRPr="00E30BA2" w:rsidTr="001645B4">
        <w:trPr>
          <w:trHeight w:val="399"/>
        </w:trPr>
        <w:tc>
          <w:tcPr>
            <w:tcW w:w="4076" w:type="dxa"/>
          </w:tcPr>
          <w:p w:rsidR="003436F8" w:rsidRPr="00243E37" w:rsidRDefault="003436F8" w:rsidP="00243E37">
            <w:pPr>
              <w:spacing w:line="240" w:lineRule="auto"/>
              <w:jc w:val="left"/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pPr>
            <w:proofErr w:type="spellStart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Fatoye</w:t>
            </w:r>
            <w:proofErr w:type="spellEnd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 xml:space="preserve"> et al (2021)</w:t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GYXRveWU8L0F1dGhvcj48WWVhcj4yMDIxPC9ZZWFyPjxS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=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>
                <w:fldData xml:space="preserve">PEVuZE5vdGU+PENpdGU+PEF1dGhvcj5GYXRveWU8L0F1dGhvcj48WWVhcj4yMDIxPC9ZZWFyPjxS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=
</w:fldData>
              </w:fldCha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.DATA </w:instrText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243E37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23)</w:t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3436F8" w:rsidRPr="00243E37" w:rsidRDefault="003436F8" w:rsidP="00F722DD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36"/>
                <w:sz w:val="28"/>
                <w:szCs w:val="28"/>
              </w:rPr>
            </w:pPr>
            <w:r w:rsidRPr="00243E37">
              <w:rPr>
                <w:rFonts w:ascii="Times New Roman" w:eastAsia="Times New Roman" w:hAnsi="Times New Roman"/>
                <w:kern w:val="36"/>
                <w:sz w:val="28"/>
                <w:szCs w:val="28"/>
              </w:rPr>
              <w:t>In health care system level</w:t>
            </w:r>
          </w:p>
        </w:tc>
      </w:tr>
      <w:tr w:rsidR="00786441" w:rsidRPr="00E30BA2" w:rsidTr="001645B4">
        <w:trPr>
          <w:trHeight w:val="399"/>
        </w:trPr>
        <w:tc>
          <w:tcPr>
            <w:tcW w:w="4076" w:type="dxa"/>
          </w:tcPr>
          <w:p w:rsidR="00786441" w:rsidRPr="00243E37" w:rsidRDefault="00243E37" w:rsidP="00243E37">
            <w:pPr>
              <w:spacing w:line="240" w:lineRule="auto"/>
              <w:jc w:val="left"/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pPr>
            <w:proofErr w:type="spellStart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Araja</w:t>
            </w:r>
            <w:proofErr w:type="spellEnd"/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 xml:space="preserve"> </w:t>
            </w:r>
            <w:r w:rsidR="00786441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et al (2021)</w:t>
            </w:r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/>
            </w:r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&lt;EndNote&gt;&lt;Cite&gt;&lt;Author&gt;Araja&lt;/Author&gt;&lt;Year&gt;2021&lt;/Year&gt;&lt;RecNum&gt;978&lt;/RecNum&gt;&lt;DisplayText&gt;(24)&lt;/DisplayText&gt;&lt;record&gt;&lt;rec-number&gt;978&lt;/rec-number&gt;&lt;foreign-keys&gt;&lt;key app="EN" db-id="prw0exrr2rvws6exzaoxsp9t0ssz02prtxad" timestamp="1649217790"&gt;978&lt;/key&gt;&lt;/foreign-keys&gt;&lt;ref-type name="Journal Article"&gt;17&lt;/ref-type&gt;&lt;contributors&gt;&lt;authors&gt;&lt;author&gt;Araja, D.&lt;/author&gt;&lt;author&gt;Berkis, U.&lt;/author&gt;&lt;author&gt;Lunga, A.&lt;/author&gt;&lt;author&gt;Murovska, M.&lt;/author&gt;&lt;/authors&gt;&lt;/contributors&gt;&lt;titles&gt;&lt;title&gt;Shadow burden of undiagnosed myalgic encephalomyelitis/chronic fatigue syndrome (Me/cfs) on society: Retrospective and prospective—in light of covid-19&lt;/title&gt;&lt;secondary-title&gt;Journal of Clinical Medicine&lt;/secondary-title&gt;&lt;/titles&gt;&lt;periodical&gt;&lt;full-title&gt;J Clin Med&lt;/full-title&gt;&lt;abbr-1&gt;Journal of clinical medicine&lt;/abbr-1&gt;&lt;/periodical&gt;&lt;volume&gt;10&lt;/volume&gt;&lt;number&gt;14&lt;/number&gt;&lt;dates&gt;&lt;year&gt;2021&lt;/year&gt;&lt;/dates&gt;&lt;work-type&gt;Article&lt;/work-type&gt;&lt;urls&gt;&lt;related-urls&gt;&lt;url&gt;https://www.scopus.com/inward/record.uri?eid=2-s2.0-85114082087&amp;amp;doi=10.3390%2fjcm10143017&amp;amp;partnerID=40&amp;amp;md5=a16fd492f1abdfb41fbce8b21c76eca0&lt;/url&gt;&lt;/related-urls&gt;&lt;/urls&gt;&lt;custom7&gt;3017&lt;/custom7&gt;&lt;electronic-resource-num&gt;10.3390/jcm10143017&lt;/electronic-resource-num&gt;&lt;remote-database-name&gt;Scopus&lt;/remote-database-name&gt;&lt;/record&gt;&lt;/Cite&gt;&lt;/EndNote&gt;</w:instrText>
            </w:r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24)</w:t>
            </w:r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5330" w:type="dxa"/>
          </w:tcPr>
          <w:p w:rsidR="00786441" w:rsidRPr="00243E37" w:rsidRDefault="00786441" w:rsidP="00786441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36"/>
                <w:sz w:val="28"/>
                <w:szCs w:val="28"/>
              </w:rPr>
            </w:pPr>
            <w:r w:rsidRPr="00243E37">
              <w:rPr>
                <w:rFonts w:ascii="Times New Roman" w:eastAsia="Times New Roman" w:hAnsi="Times New Roman"/>
                <w:kern w:val="36"/>
                <w:sz w:val="28"/>
                <w:szCs w:val="28"/>
              </w:rPr>
              <w:t>In health care system level</w:t>
            </w:r>
          </w:p>
        </w:tc>
      </w:tr>
      <w:tr w:rsidR="003436F8" w:rsidRPr="00E30BA2" w:rsidTr="001645B4">
        <w:trPr>
          <w:trHeight w:val="399"/>
        </w:trPr>
        <w:tc>
          <w:tcPr>
            <w:tcW w:w="4076" w:type="dxa"/>
          </w:tcPr>
          <w:p w:rsidR="003436F8" w:rsidRPr="00243E37" w:rsidRDefault="00F83CA6" w:rsidP="00243E37">
            <w:pPr>
              <w:spacing w:line="240" w:lineRule="auto"/>
              <w:jc w:val="left"/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pPr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Romero et al (2020)</w:t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/>
            </w:r>
            <w:r w:rsidR="00243E37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&lt;EndNote&gt;&lt;Cite&gt;&lt;Author&gt;Romero&lt;/Author&gt;&lt;Year&gt;2020&lt;/Year&gt;&lt;RecNum&gt;1957&lt;/RecNum&gt;&lt;DisplayText&gt;(25)&lt;/DisplayText&gt;&lt;record&gt;&lt;rec-number&gt;1957&lt;/rec-number&gt;&lt;foreign-keys&gt;&lt;key app="EN" db-id="prw0exrr2rvws6exzaoxsp9t0ssz02prtxad" timestamp="1649217816"&gt;1957&lt;/key&gt;&lt;/foreign-keys&gt;&lt;ref-type name="Journal Article"&gt;17&lt;/ref-type&gt;&lt;contributors&gt;&lt;authors&gt;&lt;author&gt;Romero, M. M.&lt;/author&gt;&lt;author&gt;Céspedes, A. A.&lt;/author&gt;&lt;author&gt;Sahuquillo, M. T. T.&lt;/author&gt;&lt;author&gt;Zamora, E. B. C.&lt;/author&gt;&lt;author&gt;Ballesteros, C. C.&lt;/author&gt;&lt;author&gt;Alfaro, V. S. F.&lt;/author&gt;&lt;author&gt;Bru, R. L.&lt;/author&gt;&lt;author&gt;Utiel, M. L.&lt;/author&gt;&lt;author&gt;Cifuentes, S. C.&lt;/author&gt;&lt;author&gt;Longobardo, L. M. P.&lt;/author&gt;&lt;author&gt;Romero, A. M.&lt;/author&gt;&lt;author&gt;Carmona, L. P.&lt;/author&gt;&lt;author&gt;García, B. G.&lt;/author&gt;&lt;author&gt;Fernández-Rius, A. P.&lt;/author&gt;&lt;author&gt;Corcoles, R. A. C.&lt;/author&gt;&lt;author&gt;García, B. R.&lt;/author&gt;&lt;author&gt;Rizos, L. R.&lt;/author&gt;&lt;author&gt;Jurado, P. M. S.&lt;/author&gt;&lt;author&gt;Ortiz, M. L.&lt;/author&gt;&lt;author&gt;Núñez, P. A.&lt;/author&gt;&lt;author&gt;García, A. N.&lt;/author&gt;&lt;author&gt;García, M. F. R.&lt;/author&gt;&lt;author&gt;Molina, R. G.&lt;/author&gt;&lt;author&gt;De Dios Estrella Cazalla, J.&lt;/author&gt;&lt;author&gt;Moreno, J. O.&lt;/author&gt;&lt;author&gt;Abizanda, P.&lt;/author&gt;&lt;/authors&gt;&lt;/contributors&gt;&lt;titles&gt;&lt;title&gt;COVID-19 outbreak in long-term care facilities from Spain. Many lessons to learn&lt;/title&gt;&lt;secondary-title&gt;PLoS ONE&lt;/secondary-title&gt;&lt;/titles&gt;&lt;periodical&gt;&lt;full-title&gt;PLoS One&lt;/full-title&gt;&lt;abbr-1&gt;PloS one&lt;/abbr-1&gt;&lt;/periodical&gt;&lt;volume&gt;15&lt;/volume&gt;&lt;number&gt;10 October&lt;/number&gt;&lt;dates&gt;&lt;year&gt;2020&lt;/year&gt;&lt;/dates&gt;&lt;work-type&gt;Article&lt;/work-type&gt;&lt;urls&gt;&lt;related-urls&gt;&lt;url&gt;https://www.scopus.com/inward/record.uri?eid=2-s2.0-85094900180&amp;amp;doi=10.1371%2fjournal.pone.0241030&amp;amp;partnerID=40&amp;amp;md5=dea342106beb87b574960ce511b5bc00&lt;/url&gt;&lt;/related-urls&gt;&lt;/urls&gt;&lt;custom7&gt;e0241030&lt;/custom7&gt;&lt;electronic-resource-num&gt;10.1371/journal.pone.0241030&lt;/electronic-resource-num&gt;&lt;remote-database-name&gt;Scopus&lt;/remote-database-name&gt;&lt;/record&gt;&lt;/Cite&gt;&lt;/EndNote&gt;</w:instrText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="00243E37" w:rsidRPr="00243E37"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25)</w:t>
            </w:r>
            <w:r w:rsidR="00E736F4"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3436F8" w:rsidRPr="00243E37" w:rsidRDefault="003B72B9" w:rsidP="00F722DD">
            <w:pPr>
              <w:spacing w:line="240" w:lineRule="auto"/>
              <w:jc w:val="center"/>
              <w:rPr>
                <w:rFonts w:ascii="Times New Roman" w:eastAsia="Times New Roman" w:hAnsi="Times New Roman"/>
                <w:kern w:val="36"/>
                <w:sz w:val="28"/>
                <w:szCs w:val="28"/>
              </w:rPr>
            </w:pPr>
            <w:r w:rsidRPr="00243E37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Wthout sufficient information to clearly identify methods</w:t>
            </w:r>
          </w:p>
        </w:tc>
      </w:tr>
      <w:tr w:rsidR="00935511" w:rsidRPr="00E30BA2" w:rsidTr="001645B4">
        <w:trPr>
          <w:trHeight w:val="399"/>
        </w:trPr>
        <w:tc>
          <w:tcPr>
            <w:tcW w:w="4076" w:type="dxa"/>
          </w:tcPr>
          <w:p w:rsidR="00935511" w:rsidRPr="00243E37" w:rsidRDefault="00935511" w:rsidP="00935511">
            <w:pPr>
              <w:spacing w:line="240" w:lineRule="auto"/>
              <w:jc w:val="left"/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pPr>
            <w:r w:rsidRPr="00935511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Thomas</w:t>
            </w:r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 xml:space="preserve"> </w:t>
            </w:r>
            <w:r w:rsidRPr="00243E37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et al</w:t>
            </w:r>
            <w:r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 xml:space="preserve"> (2022) </w:t>
            </w:r>
            <w:r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/>
            </w:r>
            <w:r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&lt;EndNote&gt;&lt;Cite&gt;&lt;Author&gt;Thomas&lt;/Author&gt;&lt;Year&gt;2022&lt;/Year&gt;&lt;RecNum&gt;51&lt;/RecNum&gt;&lt;DisplayText&gt;(26)&lt;/DisplayText&gt;&lt;record&gt;&lt;rec-number&gt;51&lt;/rec-number&gt;&lt;foreign-keys&gt;&lt;key app="EN" db-id="p0wxrvevg0fr0le0tf2va2z3vtsfsspdstpx" timestamp="1673725498"&gt;51&lt;/key&gt;&lt;/foreign-keys&gt;&lt;ref-type name="Journal Article"&gt;17&lt;/ref-type&gt;&lt;contributors&gt;&lt;authors&gt;&lt;author&gt;Thomas, Ronnie&lt;/author&gt;&lt;author&gt;Jacob, Quincy Mariam&lt;/author&gt;&lt;author&gt;Raj Eliza, Sharon&lt;/author&gt;&lt;author&gt;Mini, Malathi&lt;/author&gt;&lt;author&gt;Jose, Jobinse&lt;/author&gt;&lt;/authors&gt;&lt;/contributors&gt;&lt;titles&gt;&lt;title&gt;Financial Burden and Catastrophic Health Expenditure Associated with COVID-19 Hospitalizations in Kerala, South India&lt;/title&gt;&lt;secondary-title&gt;ClinicoEconomics and Outcomes Research&lt;/secondary-title&gt;&lt;/titles&gt;&lt;periodical&gt;&lt;full-title&gt;ClinicoEconomics and Outcomes Research&lt;/full-title&gt;&lt;/periodical&gt;&lt;pages&gt;439-446&lt;/pages&gt;&lt;dates&gt;&lt;year&gt;2022&lt;/year&gt;&lt;/dates&gt;&lt;isbn&gt;1178-6981&lt;/isbn&gt;&lt;urls&gt;&lt;/urls&gt;&lt;/record&gt;&lt;/Cite&gt;&lt;/EndNote&gt;</w:instrText>
            </w:r>
            <w:r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(26)</w:t>
            </w:r>
            <w:r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935511" w:rsidRPr="00243E37" w:rsidRDefault="00935511" w:rsidP="00F722DD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243E37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Wthout sufficient information to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 estimate OOP</w:t>
            </w:r>
          </w:p>
        </w:tc>
      </w:tr>
      <w:tr w:rsidR="00935511" w:rsidRPr="00E30BA2" w:rsidTr="001645B4">
        <w:trPr>
          <w:trHeight w:val="399"/>
        </w:trPr>
        <w:tc>
          <w:tcPr>
            <w:tcW w:w="4076" w:type="dxa"/>
          </w:tcPr>
          <w:p w:rsidR="00935511" w:rsidRPr="00243E37" w:rsidRDefault="00935511" w:rsidP="00935511">
            <w:pPr>
              <w:spacing w:line="240" w:lineRule="auto"/>
              <w:jc w:val="left"/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pPr>
            <w:r w:rsidRPr="00935511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Chua</w:t>
            </w:r>
            <w:r w:rsidRPr="00935511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 xml:space="preserve"> et al. (2021) </w:t>
            </w:r>
            <w:r w:rsidRPr="00935511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/>
            </w:r>
            <w:r w:rsidRPr="00935511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&lt;EndNote&gt;&lt;Cite&gt;&lt;Author&gt;Chua&lt;/Author&gt;&lt;Year&gt;2021&lt;/Year&gt;&lt;RecNum&gt;52&lt;/RecNum&gt;&lt;DisplayText&gt;(27)&lt;/DisplayText&gt;&lt;record&gt;&lt;rec-number&gt;52&lt;/rec-number&gt;&lt;foreign-keys&gt;&lt;key app="EN" db-id="p0wxrvevg0fr0le0tf2va2z3vtsfsspdstpx" timestamp="1673725633"&gt;52&lt;/key&gt;&lt;/foreign-keys&gt;&lt;ref-type name="Journal Article"&gt;17&lt;/ref-type&gt;&lt;contributors&gt;&lt;authors&gt;&lt;author&gt;Chua, Kao-Ping&lt;/author&gt;&lt;author&gt;Conti, Rena M&lt;/author&gt;&lt;author&gt;Becker, Nora V&lt;/author&gt;&lt;/authors&gt;&lt;/contributors&gt;&lt;titles&gt;&lt;title&gt;Assessment of out-of-pocket spending for COVID-19 hospitalizations in the US in 2020&lt;/title&gt;&lt;secondary-title&gt;JAMA network open&lt;/secondary-title&gt;&lt;/titles&gt;&lt;periodical&gt;&lt;full-title&gt;JAMA network open&lt;/full-title&gt;&lt;/periodical&gt;&lt;pages&gt;e2129894-e2129894&lt;/pages&gt;&lt;volume&gt;4&lt;/volume&gt;&lt;number&gt;10&lt;/number&gt;&lt;dates&gt;&lt;year&gt;2021&lt;/year&gt;&lt;/dates&gt;&lt;urls&gt;&lt;/urls&gt;&lt;/record&gt;&lt;/Cite&gt;&lt;/EndNote&gt;</w:instrText>
            </w:r>
            <w:r w:rsidRPr="00935511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 w:rsidRPr="00935511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(27)</w:t>
            </w:r>
            <w:r w:rsidRPr="00935511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935511" w:rsidRPr="00243E37" w:rsidRDefault="00935511" w:rsidP="00F722DD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243E37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Wthout sufficient information to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 estimate OOP</w:t>
            </w:r>
          </w:p>
        </w:tc>
      </w:tr>
      <w:tr w:rsidR="00935511" w:rsidRPr="00E30BA2" w:rsidTr="001645B4">
        <w:trPr>
          <w:trHeight w:val="399"/>
        </w:trPr>
        <w:tc>
          <w:tcPr>
            <w:tcW w:w="4076" w:type="dxa"/>
          </w:tcPr>
          <w:p w:rsidR="00935511" w:rsidRPr="00935511" w:rsidRDefault="00935511" w:rsidP="00935511">
            <w:pPr>
              <w:spacing w:line="240" w:lineRule="auto"/>
              <w:jc w:val="left"/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</w:pPr>
            <w:r w:rsidRPr="00935511"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>Chua et al. (2021)</w:t>
            </w:r>
            <w:r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begin"/>
            </w:r>
            <w:r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instrText xml:space="preserve"> ADDIN EN.CITE &lt;EndNote&gt;&lt;Cite&gt;&lt;Author&gt;Chua&lt;/Author&gt;&lt;Year&gt;2022&lt;/Year&gt;&lt;RecNum&gt;53&lt;/RecNum&gt;&lt;DisplayText&gt;(28)&lt;/DisplayText&gt;&lt;record&gt;&lt;rec-number&gt;53&lt;/rec-number&gt;&lt;foreign-keys&gt;&lt;key app="EN" db-id="p0wxrvevg0fr0le0tf2va2z3vtsfsspdstpx" timestamp="1673725821"&gt;53&lt;/key&gt;&lt;/foreign-keys&gt;&lt;ref-type name="Journal Article"&gt;17&lt;/ref-type&gt;&lt;contributors&gt;&lt;authors&gt;&lt;author&gt;Chua, Kao-Ping&lt;/author&gt;&lt;author&gt;Conti, Rena M&lt;/author&gt;&lt;author&gt;Becker, Nora V&lt;/author&gt;&lt;/authors&gt;&lt;/contributors&gt;&lt;titles&gt;&lt;title&gt;Out-of-pocket spending for health care after COVID-19 hospitalization&lt;/title&gt;&lt;secondary-title&gt;The American Journal of Managed Care&lt;/secondary-title&gt;&lt;/titles&gt;&lt;periodical&gt;&lt;full-title&gt;The American Journal of Managed Care&lt;/full-title&gt;&lt;/periodical&gt;&lt;pages&gt;398-402&lt;/pages&gt;&lt;volume&gt;28&lt;/volume&gt;&lt;number&gt;8&lt;/number&gt;&lt;dates&gt;&lt;year&gt;2022&lt;/year&gt;&lt;/dates&gt;&lt;isbn&gt;1088-0224&lt;/isbn&gt;&lt;urls&gt;&lt;/urls&gt;&lt;/record&gt;&lt;/Cite&gt;&lt;/EndNote&gt;</w:instrText>
            </w:r>
            <w:r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separate"/>
            </w:r>
            <w:r>
              <w:rPr>
                <w:rFonts w:ascii="Times New Roman" w:eastAsiaTheme="minorHAnsi" w:hAnsi="Times New Roman"/>
                <w:noProof/>
                <w:sz w:val="28"/>
                <w:szCs w:val="28"/>
                <w:lang w:val="en-US"/>
              </w:rPr>
              <w:t>(28)</w:t>
            </w:r>
            <w:r>
              <w:rPr>
                <w:rFonts w:ascii="Times New Roman" w:eastAsiaTheme="minorHAnsi" w:hAnsi="Times New Roman"/>
                <w:sz w:val="28"/>
                <w:szCs w:val="28"/>
                <w:lang w:val="en-US"/>
              </w:rPr>
              <w:fldChar w:fldCharType="end"/>
            </w:r>
          </w:p>
        </w:tc>
        <w:tc>
          <w:tcPr>
            <w:tcW w:w="5330" w:type="dxa"/>
          </w:tcPr>
          <w:p w:rsidR="00935511" w:rsidRPr="00243E37" w:rsidRDefault="00935511" w:rsidP="00F722DD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243E37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Wthout sufficient information to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 estimate OOP</w:t>
            </w:r>
          </w:p>
        </w:tc>
      </w:tr>
    </w:tbl>
    <w:p w:rsidR="006C7D00" w:rsidRPr="00811AB7" w:rsidRDefault="00935511">
      <w:pPr>
        <w:rPr>
          <w:rFonts w:ascii="Times New Roman" w:hAnsi="Times New Roman"/>
        </w:rPr>
      </w:pPr>
      <w:r>
        <w:rPr>
          <w:rFonts w:asciiTheme="majorBidi" w:hAnsiTheme="majorBidi" w:cstheme="majorBidi"/>
          <w:sz w:val="28"/>
          <w:szCs w:val="28"/>
          <w:lang w:val="en-US"/>
        </w:rPr>
        <w:lastRenderedPageBreak/>
        <w:t>References:</w:t>
      </w:r>
      <w:bookmarkStart w:id="1" w:name="_GoBack"/>
      <w:bookmarkEnd w:id="1"/>
    </w:p>
    <w:p w:rsidR="00935511" w:rsidRPr="00935511" w:rsidRDefault="006C7D00" w:rsidP="00935511">
      <w:pPr>
        <w:pStyle w:val="EndNoteBibliography"/>
      </w:pPr>
      <w:r w:rsidRPr="000F56F6">
        <w:rPr>
          <w:rFonts w:asciiTheme="majorBidi" w:hAnsiTheme="majorBidi" w:cstheme="majorBidi"/>
          <w:szCs w:val="24"/>
        </w:rPr>
        <w:fldChar w:fldCharType="begin"/>
      </w:r>
      <w:r w:rsidRPr="000F56F6">
        <w:rPr>
          <w:rFonts w:asciiTheme="majorBidi" w:hAnsiTheme="majorBidi" w:cstheme="majorBidi"/>
          <w:szCs w:val="24"/>
        </w:rPr>
        <w:instrText xml:space="preserve"> ADDIN EN.REFLIST </w:instrText>
      </w:r>
      <w:r w:rsidRPr="000F56F6">
        <w:rPr>
          <w:rFonts w:asciiTheme="majorBidi" w:hAnsiTheme="majorBidi" w:cstheme="majorBidi"/>
          <w:szCs w:val="24"/>
        </w:rPr>
        <w:fldChar w:fldCharType="separate"/>
      </w:r>
      <w:r w:rsidR="00935511" w:rsidRPr="00935511">
        <w:t>1.</w:t>
      </w:r>
      <w:r w:rsidR="00935511" w:rsidRPr="00935511">
        <w:tab/>
        <w:t>Teixeira da Silva JA, Tsigaris P. Estimating worldwide costs of premature mortalities caused by COVID-19. Journal of Health Research. 2020;35(4):353-8.</w:t>
      </w:r>
    </w:p>
    <w:p w:rsidR="00935511" w:rsidRPr="00935511" w:rsidRDefault="00935511" w:rsidP="00935511">
      <w:pPr>
        <w:pStyle w:val="EndNoteBibliography"/>
      </w:pPr>
      <w:r w:rsidRPr="00935511">
        <w:t>2.</w:t>
      </w:r>
      <w:r w:rsidRPr="00935511">
        <w:tab/>
        <w:t>Krylova O, Krasheninnikov A, Mamontova E, Tananakina G, Belyakova D. Pharmacoeconomic analysis of treatment regimens for coronavirus infection coronavirus disease-19. Open Access Macedonian Journal of Medical Sciences. 2021;9:1182-9.</w:t>
      </w:r>
    </w:p>
    <w:p w:rsidR="00935511" w:rsidRPr="00935511" w:rsidRDefault="00935511" w:rsidP="00935511">
      <w:pPr>
        <w:pStyle w:val="EndNoteBibliography"/>
      </w:pPr>
      <w:r w:rsidRPr="00935511">
        <w:t>3.</w:t>
      </w:r>
      <w:r w:rsidRPr="00935511">
        <w:tab/>
        <w:t>Jeck J, Jakobs F, Kron A, Franz J, Cornely OA, Kron F. A cost of illness study of COVID-19 patients and retrospective modelling of potential cost savings when administering remdesivir during the pandemic "first wave" in a German tertiary care hospital. Infection. 2022;50(1):191-201.</w:t>
      </w:r>
    </w:p>
    <w:p w:rsidR="00935511" w:rsidRPr="00935511" w:rsidRDefault="00935511" w:rsidP="00935511">
      <w:pPr>
        <w:pStyle w:val="EndNoteBibliography"/>
      </w:pPr>
      <w:r w:rsidRPr="00935511">
        <w:t>4.</w:t>
      </w:r>
      <w:r w:rsidRPr="00935511">
        <w:tab/>
        <w:t>Edoka I, Fraser H, Jamieson L, Meyer-Rath G, Mdewa W. Inpatient Care Costs of COVID-19 in South Africa's Public Healthcare System. International journal of health policy and management.</w:t>
      </w:r>
    </w:p>
    <w:p w:rsidR="00935511" w:rsidRPr="00935511" w:rsidRDefault="00935511" w:rsidP="00935511">
      <w:pPr>
        <w:pStyle w:val="EndNoteBibliography"/>
      </w:pPr>
      <w:r w:rsidRPr="00935511">
        <w:t>5.</w:t>
      </w:r>
      <w:r w:rsidRPr="00935511">
        <w:tab/>
        <w:t>Schwendicke F, Krois J, Gomez J. Impact of SARS-CoV2 (Covid-19) on dental practices: Economic analysis. Journal of dentistry. 2020;99:103387.</w:t>
      </w:r>
    </w:p>
    <w:p w:rsidR="00935511" w:rsidRPr="00935511" w:rsidRDefault="00935511" w:rsidP="00935511">
      <w:pPr>
        <w:pStyle w:val="EndNoteBibliography"/>
      </w:pPr>
      <w:r w:rsidRPr="00935511">
        <w:t>6.</w:t>
      </w:r>
      <w:r w:rsidRPr="00935511">
        <w:tab/>
        <w:t>Lim JT, Dickens BL, Cook AR, Khoo AL, Dan YY, Fisher DA, et al. The costs of an expanded screening criteria for COVID-19: A modelling study. International journal of infectious diseases : IJID : official publication of the International Society for Infectious Diseases. 2020;100:490-6.</w:t>
      </w:r>
    </w:p>
    <w:p w:rsidR="00935511" w:rsidRPr="00935511" w:rsidRDefault="00935511" w:rsidP="00935511">
      <w:pPr>
        <w:pStyle w:val="EndNoteBibliography"/>
      </w:pPr>
      <w:r w:rsidRPr="00935511">
        <w:t>7.</w:t>
      </w:r>
      <w:r w:rsidRPr="00935511">
        <w:tab/>
        <w:t>Hanly P, Ahern M, Sharp L, Ursul D, Loughnane G. The cost of lost productivity due to premature mortality associated with COVID-19: a Pan-European study. European Journal of Health Economics. 2022;23(2):249-59.</w:t>
      </w:r>
    </w:p>
    <w:p w:rsidR="00935511" w:rsidRPr="00935511" w:rsidRDefault="00935511" w:rsidP="00935511">
      <w:pPr>
        <w:pStyle w:val="EndNoteBibliography"/>
      </w:pPr>
      <w:r w:rsidRPr="00935511">
        <w:t>8.</w:t>
      </w:r>
      <w:r w:rsidRPr="00935511">
        <w:tab/>
        <w:t>Chua KP, Conti RM, Becker NV. Trends in and Factors Associated With Out-of-Pocket Spending for COVID-19 Hospitalizations From March 2020 to March 2021. JAMA network open. 2022;5(2):e2148237.</w:t>
      </w:r>
    </w:p>
    <w:p w:rsidR="00935511" w:rsidRPr="00935511" w:rsidRDefault="00935511" w:rsidP="00935511">
      <w:pPr>
        <w:pStyle w:val="EndNoteBibliography"/>
      </w:pPr>
      <w:r w:rsidRPr="00935511">
        <w:t>9.</w:t>
      </w:r>
      <w:r w:rsidRPr="00935511">
        <w:tab/>
        <w:t>Chua KP, Conti RM, Becker NV. Assessment of Out-of-Pocket Spending for COVID-19 Hospitalizations in the US in 2020. JAMA network open. 2021;4(10):e2129894.</w:t>
      </w:r>
    </w:p>
    <w:p w:rsidR="00935511" w:rsidRPr="00935511" w:rsidRDefault="00935511" w:rsidP="00935511">
      <w:pPr>
        <w:pStyle w:val="EndNoteBibliography"/>
      </w:pPr>
      <w:r w:rsidRPr="00935511">
        <w:t>10.</w:t>
      </w:r>
      <w:r w:rsidRPr="00935511">
        <w:tab/>
        <w:t>Viscusi WK. Pricing the global health risks of the COVID-19 pandemic. Journal of Risk and Uncertainty. 2020;61(2):101-28.</w:t>
      </w:r>
    </w:p>
    <w:p w:rsidR="00935511" w:rsidRPr="00935511" w:rsidRDefault="00935511" w:rsidP="00935511">
      <w:pPr>
        <w:pStyle w:val="EndNoteBibliography"/>
      </w:pPr>
      <w:r w:rsidRPr="00935511">
        <w:t>11.</w:t>
      </w:r>
      <w:r w:rsidRPr="00935511">
        <w:tab/>
        <w:t>Garg S, Bebarta KK, Tripathi N, Krishnendhu C. Catastrophic health expenditure due to hospitalisation for COVID-19 treatment in India: findings from a primary survey. BMC research notes. 2022;15(1):86.</w:t>
      </w:r>
    </w:p>
    <w:p w:rsidR="00935511" w:rsidRPr="00935511" w:rsidRDefault="00935511" w:rsidP="00935511">
      <w:pPr>
        <w:pStyle w:val="EndNoteBibliography"/>
      </w:pPr>
      <w:r w:rsidRPr="00935511">
        <w:t>12.</w:t>
      </w:r>
      <w:r w:rsidRPr="00935511">
        <w:tab/>
        <w:t>Faramarzi A, Javan-Noughabi J, Tabatabaee SS, Najafpoor AA, Rezapour A. The lost productivity cost of absenteeism due to COVID-19 in health care workers in Iran: a case study in the hospitals of Mashhad University of Medical Sciences. BMC health services research. 2021;21(1):1169.</w:t>
      </w:r>
    </w:p>
    <w:p w:rsidR="00935511" w:rsidRPr="00935511" w:rsidRDefault="00935511" w:rsidP="00935511">
      <w:pPr>
        <w:pStyle w:val="EndNoteBibliography"/>
      </w:pPr>
      <w:r w:rsidRPr="00935511">
        <w:t>13.</w:t>
      </w:r>
      <w:r w:rsidRPr="00935511">
        <w:tab/>
        <w:t>Viscusi WK. Economic lessons for COVID-19 pandemic policies. Southern Economic Journal. 2021;87(4):1064-89.</w:t>
      </w:r>
    </w:p>
    <w:p w:rsidR="00935511" w:rsidRPr="00935511" w:rsidRDefault="00935511" w:rsidP="00935511">
      <w:pPr>
        <w:pStyle w:val="EndNoteBibliography"/>
      </w:pPr>
      <w:r w:rsidRPr="00935511">
        <w:t>14.</w:t>
      </w:r>
      <w:r w:rsidRPr="00935511">
        <w:tab/>
        <w:t>Chua KP, Conti RM, Becker NV. Out-of-Pocket Spending Within 90 Days of Discharge from COVID-19 Hospitalization. medRxiv : the preprint server for health sciences. 2021.</w:t>
      </w:r>
    </w:p>
    <w:p w:rsidR="00935511" w:rsidRPr="00935511" w:rsidRDefault="00935511" w:rsidP="00935511">
      <w:pPr>
        <w:pStyle w:val="EndNoteBibliography"/>
      </w:pPr>
      <w:r w:rsidRPr="00935511">
        <w:t>15.</w:t>
      </w:r>
      <w:r w:rsidRPr="00935511">
        <w:tab/>
        <w:t>Banke-Thomas A, Makwe CC, Balogun M, Afolabi BB, Alex-Nwangwu TA, Ameh CA. Utilization cost of maternity services for childbirth among pregnant women with coronavirus disease 2019 in Nigeria's epicenter. International journal of gynaecology and obstetrics: the official organ of the International Federation of Gynaecology and Obstetrics. 2021;152(2):242-8.</w:t>
      </w:r>
    </w:p>
    <w:p w:rsidR="00935511" w:rsidRPr="00935511" w:rsidRDefault="00935511" w:rsidP="00935511">
      <w:pPr>
        <w:pStyle w:val="EndNoteBibliography"/>
      </w:pPr>
      <w:r w:rsidRPr="00935511">
        <w:t>16.</w:t>
      </w:r>
      <w:r w:rsidRPr="00935511">
        <w:tab/>
        <w:t>Lopez-Valcarcel BG, Vallejo-Torres L. The costs of COVID-19 and the cost-effectiveness of testing. Applied Economic Analysis. 2021;29(85):77-89.</w:t>
      </w:r>
    </w:p>
    <w:p w:rsidR="00935511" w:rsidRPr="00935511" w:rsidRDefault="00935511" w:rsidP="00935511">
      <w:pPr>
        <w:pStyle w:val="EndNoteBibliography"/>
      </w:pPr>
      <w:r w:rsidRPr="00935511">
        <w:t>17.</w:t>
      </w:r>
      <w:r w:rsidRPr="00935511">
        <w:tab/>
        <w:t>Chua KP, Conti RM, Becker NV. US Insurer Spending on Ivermectin Prescriptions for COVID-19. Jama. 2022;327(6):584-7.</w:t>
      </w:r>
    </w:p>
    <w:p w:rsidR="00935511" w:rsidRPr="00935511" w:rsidRDefault="00935511" w:rsidP="00935511">
      <w:pPr>
        <w:pStyle w:val="EndNoteBibliography"/>
      </w:pPr>
      <w:r w:rsidRPr="00935511">
        <w:t>18.</w:t>
      </w:r>
      <w:r w:rsidRPr="00935511">
        <w:tab/>
        <w:t>Rodriguez-Gonzalez CG, Chamorro-de-Vega E, Valerio M, Amor-Garcia MA, Tejerina F, Sancho-Gonzalez M, et al. COVID-19 in hospitalised patients in Spain: a cohort study in Madrid. International journal of antimicrobial agents. 2021;57(2):106249.</w:t>
      </w:r>
    </w:p>
    <w:p w:rsidR="00935511" w:rsidRPr="00935511" w:rsidRDefault="00935511" w:rsidP="00935511">
      <w:pPr>
        <w:pStyle w:val="EndNoteBibliography"/>
      </w:pPr>
      <w:r w:rsidRPr="00935511">
        <w:t>19.</w:t>
      </w:r>
      <w:r w:rsidRPr="00935511">
        <w:tab/>
        <w:t>Almalki ZS. COVID-19's Economic Impact on the Global Health Systems: Time to Respond to New Realities. Journal of Pharmaceutical Research International. 2021;33(24A):85-91.</w:t>
      </w:r>
    </w:p>
    <w:p w:rsidR="00935511" w:rsidRPr="00935511" w:rsidRDefault="00935511" w:rsidP="00935511">
      <w:pPr>
        <w:pStyle w:val="EndNoteBibliography"/>
      </w:pPr>
      <w:r w:rsidRPr="00935511">
        <w:t>20.</w:t>
      </w:r>
      <w:r w:rsidRPr="00935511">
        <w:tab/>
        <w:t>Nascimento I, Oliveira ALM, Diniz PHC, Leite MF, Oliveira GL. Hospitalization, mortality and public healthcare expenditure in Brazil during the COVID-19 crisis: vulnerabilities in the spotlight. Sao Paulo medical journal = Revista paulista de medicina. 2022;140(2):290-6.</w:t>
      </w:r>
    </w:p>
    <w:p w:rsidR="00935511" w:rsidRPr="00935511" w:rsidRDefault="00935511" w:rsidP="00935511">
      <w:pPr>
        <w:pStyle w:val="EndNoteBibliography"/>
      </w:pPr>
      <w:r w:rsidRPr="00935511">
        <w:t>21.</w:t>
      </w:r>
      <w:r w:rsidRPr="00935511">
        <w:tab/>
        <w:t>Hartman M, Martin AB, Washington B, Catlin A, The National Health Expenditure Accounts T. National Health Care Spending In 2020: Growth Driven By Federal Spending In Response To The COVID-19 Pandemic. Health affairs (Project Hope). 2022;41(1):13-25.</w:t>
      </w:r>
    </w:p>
    <w:p w:rsidR="00935511" w:rsidRPr="00935511" w:rsidRDefault="00935511" w:rsidP="00935511">
      <w:pPr>
        <w:pStyle w:val="EndNoteBibliography"/>
      </w:pPr>
      <w:r w:rsidRPr="00935511">
        <w:t>22.</w:t>
      </w:r>
      <w:r w:rsidRPr="00935511">
        <w:tab/>
        <w:t>Torres-Rueda S, Sweeney S, Bozzani F, Naylor NR, Baker T, Pearson C, et al. Stark choices: exploring health sector costs of policy responses to COVID-19 in low-income and middle-income countries. BMJ global health. 2021;6(12).</w:t>
      </w:r>
    </w:p>
    <w:p w:rsidR="00935511" w:rsidRPr="00935511" w:rsidRDefault="00935511" w:rsidP="00935511">
      <w:pPr>
        <w:pStyle w:val="EndNoteBibliography"/>
      </w:pPr>
      <w:r w:rsidRPr="00935511">
        <w:t>23.</w:t>
      </w:r>
      <w:r w:rsidRPr="00935511">
        <w:tab/>
        <w:t>Fatoye F, Gebrye T, Arije O, Fatoye CT, Onigbinde O, Mbada CE. Economic Impact of COVID-19 lockdown on households. The Pan African medical journal. 2021;40:225.</w:t>
      </w:r>
    </w:p>
    <w:p w:rsidR="00935511" w:rsidRPr="00935511" w:rsidRDefault="00935511" w:rsidP="00935511">
      <w:pPr>
        <w:pStyle w:val="EndNoteBibliography"/>
      </w:pPr>
      <w:r w:rsidRPr="00935511">
        <w:t>24.</w:t>
      </w:r>
      <w:r w:rsidRPr="00935511">
        <w:tab/>
        <w:t>Araja D, Berkis U, Lunga A, Murovska M. Shadow burden of undiagnosed myalgic encephalomyelitis/chronic fatigue syndrome (Me/cfs) on society: Retrospective and prospective—in light of covid-19. Journal of clinical medicine. 2021;10(14).</w:t>
      </w:r>
    </w:p>
    <w:p w:rsidR="00935511" w:rsidRPr="00935511" w:rsidRDefault="00935511" w:rsidP="00935511">
      <w:pPr>
        <w:pStyle w:val="EndNoteBibliography"/>
      </w:pPr>
      <w:r w:rsidRPr="00935511">
        <w:t>25.</w:t>
      </w:r>
      <w:r w:rsidRPr="00935511">
        <w:tab/>
        <w:t>Romero MM, Céspedes AA, Sahuquillo MTT, Zamora EBC, Ballesteros CC, Alfaro VSF, et al. COVID-19 outbreak in long-term care facilities from Spain. Many lessons to learn. PloS one. 2020;15(10 October).</w:t>
      </w:r>
    </w:p>
    <w:p w:rsidR="00935511" w:rsidRPr="00935511" w:rsidRDefault="00935511" w:rsidP="00935511">
      <w:pPr>
        <w:pStyle w:val="EndNoteBibliography"/>
      </w:pPr>
      <w:r w:rsidRPr="00935511">
        <w:t>26.</w:t>
      </w:r>
      <w:r w:rsidRPr="00935511">
        <w:tab/>
        <w:t>Thomas R, Jacob QM, Raj Eliza S, Mini M, Jose J. Financial Burden and Catastrophic Health Expenditure Associated with COVID-19 Hospitalizations in Kerala, South India. ClinicoEconomics and Outcomes Research. 2022:439-46.</w:t>
      </w:r>
    </w:p>
    <w:p w:rsidR="00935511" w:rsidRPr="00935511" w:rsidRDefault="00935511" w:rsidP="00935511">
      <w:pPr>
        <w:pStyle w:val="EndNoteBibliography"/>
      </w:pPr>
      <w:r w:rsidRPr="00935511">
        <w:t>27.</w:t>
      </w:r>
      <w:r w:rsidRPr="00935511">
        <w:tab/>
        <w:t>Chua K-P, Conti RM, Becker NV. Assessment of out-of-pocket spending for COVID-19 hospitalizations in the US in 2020. JAMA network open. 2021;4(10):e2129894-e.</w:t>
      </w:r>
    </w:p>
    <w:p w:rsidR="00935511" w:rsidRPr="00935511" w:rsidRDefault="00935511" w:rsidP="00935511">
      <w:pPr>
        <w:pStyle w:val="EndNoteBibliography"/>
      </w:pPr>
      <w:r w:rsidRPr="00935511">
        <w:t>28.</w:t>
      </w:r>
      <w:r w:rsidRPr="00935511">
        <w:tab/>
        <w:t>Chua K-P, Conti RM, Becker NV. Out-of-pocket spending for health care after COVID-19 hospitalization. The American Journal of Managed Care. 2022;28(8):398-402.</w:t>
      </w:r>
    </w:p>
    <w:p w:rsidR="00E3471E" w:rsidRPr="000F56F6" w:rsidRDefault="006C7D00" w:rsidP="00935511">
      <w:pPr>
        <w:rPr>
          <w:rFonts w:asciiTheme="majorBidi" w:hAnsiTheme="majorBidi" w:cstheme="majorBidi"/>
          <w:szCs w:val="24"/>
        </w:rPr>
      </w:pPr>
      <w:r w:rsidRPr="000F56F6">
        <w:rPr>
          <w:rFonts w:asciiTheme="majorBidi" w:hAnsiTheme="majorBidi" w:cstheme="majorBidi"/>
          <w:szCs w:val="24"/>
        </w:rPr>
        <w:fldChar w:fldCharType="end"/>
      </w:r>
    </w:p>
    <w:sectPr w:rsidR="00E3471E" w:rsidRPr="000F56F6" w:rsidSect="00D643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C0tDQwNTMxMDA0NDZS0lEKTi0uzszPAykwrAUAkxRzr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wxrvevg0fr0le0tf2va2z3vtsfsspdstpx&quot;&gt;covid-cost&lt;record-ids&gt;&lt;item&gt;51&lt;/item&gt;&lt;item&gt;52&lt;/item&gt;&lt;item&gt;53&lt;/item&gt;&lt;/record-ids&gt;&lt;/item&gt;&lt;/Libraries&gt;"/>
  </w:docVars>
  <w:rsids>
    <w:rsidRoot w:val="00D35962"/>
    <w:rsid w:val="00015578"/>
    <w:rsid w:val="0004055B"/>
    <w:rsid w:val="00060733"/>
    <w:rsid w:val="000829C5"/>
    <w:rsid w:val="000F56F6"/>
    <w:rsid w:val="001645B4"/>
    <w:rsid w:val="001C0F83"/>
    <w:rsid w:val="00243E37"/>
    <w:rsid w:val="003436F8"/>
    <w:rsid w:val="00363C23"/>
    <w:rsid w:val="003A78B8"/>
    <w:rsid w:val="003B68E1"/>
    <w:rsid w:val="003B72B9"/>
    <w:rsid w:val="00427D8F"/>
    <w:rsid w:val="004D4060"/>
    <w:rsid w:val="00502468"/>
    <w:rsid w:val="00572EF2"/>
    <w:rsid w:val="005E541B"/>
    <w:rsid w:val="006A56BC"/>
    <w:rsid w:val="006B1A0F"/>
    <w:rsid w:val="006C3209"/>
    <w:rsid w:val="006C7D00"/>
    <w:rsid w:val="007774A8"/>
    <w:rsid w:val="00786441"/>
    <w:rsid w:val="00790A63"/>
    <w:rsid w:val="007A4191"/>
    <w:rsid w:val="007E4EA1"/>
    <w:rsid w:val="007F091A"/>
    <w:rsid w:val="00811AB7"/>
    <w:rsid w:val="008C2B97"/>
    <w:rsid w:val="00935511"/>
    <w:rsid w:val="009769EE"/>
    <w:rsid w:val="00A44870"/>
    <w:rsid w:val="00AF518A"/>
    <w:rsid w:val="00B04E16"/>
    <w:rsid w:val="00BC27DA"/>
    <w:rsid w:val="00BE358E"/>
    <w:rsid w:val="00C76418"/>
    <w:rsid w:val="00CB128C"/>
    <w:rsid w:val="00D35962"/>
    <w:rsid w:val="00E30BA2"/>
    <w:rsid w:val="00E3471E"/>
    <w:rsid w:val="00E4130B"/>
    <w:rsid w:val="00E736F4"/>
    <w:rsid w:val="00ED1B07"/>
    <w:rsid w:val="00F0544B"/>
    <w:rsid w:val="00F67508"/>
    <w:rsid w:val="00F722DD"/>
    <w:rsid w:val="00F76A3C"/>
    <w:rsid w:val="00F82D6C"/>
    <w:rsid w:val="00F83CA6"/>
    <w:rsid w:val="00FE1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73ED8B-DAEA-46CB-B8A1-C2A9EC4C9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28C"/>
    <w:pPr>
      <w:spacing w:after="0" w:line="360" w:lineRule="auto"/>
      <w:jc w:val="both"/>
    </w:pPr>
    <w:rPr>
      <w:rFonts w:ascii="Arial" w:eastAsia="Calibri" w:hAnsi="Arial" w:cs="Times New Roman"/>
      <w:sz w:val="24"/>
      <w:lang w:val="pt-BR"/>
    </w:rPr>
  </w:style>
  <w:style w:type="paragraph" w:styleId="Heading1">
    <w:name w:val="heading 1"/>
    <w:aliases w:val="Sumário"/>
    <w:basedOn w:val="Normal"/>
    <w:next w:val="Normal"/>
    <w:link w:val="Heading1Char"/>
    <w:uiPriority w:val="9"/>
    <w:qFormat/>
    <w:rsid w:val="00CB128C"/>
    <w:pPr>
      <w:keepNext/>
      <w:keepLines/>
      <w:spacing w:before="120"/>
      <w:outlineLvl w:val="0"/>
    </w:pPr>
    <w:rPr>
      <w:rFonts w:eastAsia="Times New Roman"/>
      <w:b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mário Char"/>
    <w:basedOn w:val="DefaultParagraphFont"/>
    <w:link w:val="Heading1"/>
    <w:uiPriority w:val="9"/>
    <w:rsid w:val="00CB128C"/>
    <w:rPr>
      <w:rFonts w:ascii="Arial" w:eastAsia="Times New Roman" w:hAnsi="Arial" w:cs="Times New Roman"/>
      <w:b/>
      <w:sz w:val="24"/>
      <w:szCs w:val="32"/>
      <w:lang w:val="pt-BR"/>
    </w:rPr>
  </w:style>
  <w:style w:type="table" w:styleId="TableGrid">
    <w:name w:val="Table Grid"/>
    <w:basedOn w:val="TableNormal"/>
    <w:uiPriority w:val="39"/>
    <w:rsid w:val="001C0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C7D00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7D00"/>
    <w:rPr>
      <w:rFonts w:ascii="Arial" w:eastAsia="Calibri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C7D0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7D00"/>
    <w:rPr>
      <w:rFonts w:ascii="Arial" w:eastAsia="Calibri" w:hAnsi="Arial" w:cs="Arial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A3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A3C"/>
    <w:rPr>
      <w:rFonts w:ascii="Segoe UI" w:eastAsia="Calibri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85</Words>
  <Characters>20845</Characters>
  <Application>Microsoft Office Word</Application>
  <DocSecurity>0</DocSecurity>
  <Lines>534</Lines>
  <Paragraphs>3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5 Table. Characteristics of excluded studies</vt:lpstr>
    </vt:vector>
  </TitlesOfParts>
  <Company/>
  <LinksUpToDate>false</LinksUpToDate>
  <CharactersWithSpaces>23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.B</dc:creator>
  <cp:keywords/>
  <dc:description/>
  <cp:lastModifiedBy>hi</cp:lastModifiedBy>
  <cp:revision>2</cp:revision>
  <dcterms:created xsi:type="dcterms:W3CDTF">2023-01-14T19:51:00Z</dcterms:created>
  <dcterms:modified xsi:type="dcterms:W3CDTF">2023-01-14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c84a2023d27a9977a33f3498fef259760d44190b774abd52b9d1f917acc948</vt:lpwstr>
  </property>
</Properties>
</file>